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6978A4" w14:textId="77777777" w:rsidR="007D5DA8" w:rsidRPr="00D91555" w:rsidRDefault="007D5DA8" w:rsidP="005E6D22">
      <w:pPr>
        <w:spacing w:after="0" w:line="240" w:lineRule="auto"/>
      </w:pPr>
      <w:bookmarkStart w:id="0" w:name="_GoBack"/>
      <w:r w:rsidRPr="00D91555">
        <w:rPr>
          <w:b/>
          <w:bCs/>
        </w:rPr>
        <w:t>Table S1</w:t>
      </w:r>
      <w:r w:rsidRPr="00D91555">
        <w:rPr>
          <w:b/>
          <w:bCs/>
          <w:cs/>
        </w:rPr>
        <w:t>.</w:t>
      </w:r>
      <w:r w:rsidRPr="00D91555">
        <w:rPr>
          <w:cs/>
        </w:rPr>
        <w:t xml:space="preserve"> </w:t>
      </w:r>
      <w:r w:rsidRPr="00D91555">
        <w:t>Quality assessment for reporting observational cohort and cross</w:t>
      </w:r>
      <w:r w:rsidRPr="00D91555">
        <w:rPr>
          <w:cs/>
        </w:rPr>
        <w:t>-</w:t>
      </w:r>
      <w:r w:rsidRPr="00D91555">
        <w:t xml:space="preserve">sectional, According to the guideline of National Heart, Lung, and Blood Institute </w:t>
      </w:r>
      <w:r w:rsidRPr="00D91555">
        <w:rPr>
          <w:cs/>
        </w:rPr>
        <w:t>(</w:t>
      </w:r>
      <w:r w:rsidRPr="00D91555">
        <w:t>NHLBI</w:t>
      </w:r>
      <w:r w:rsidRPr="00D91555">
        <w:rPr>
          <w:cs/>
        </w:rPr>
        <w:t>)</w:t>
      </w:r>
    </w:p>
    <w:tbl>
      <w:tblPr>
        <w:tblStyle w:val="TableGrid"/>
        <w:tblW w:w="5076" w:type="pct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425"/>
        <w:gridCol w:w="425"/>
        <w:gridCol w:w="425"/>
        <w:gridCol w:w="425"/>
        <w:gridCol w:w="425"/>
        <w:gridCol w:w="425"/>
        <w:gridCol w:w="428"/>
        <w:gridCol w:w="425"/>
        <w:gridCol w:w="425"/>
        <w:gridCol w:w="425"/>
        <w:gridCol w:w="425"/>
        <w:gridCol w:w="425"/>
        <w:gridCol w:w="567"/>
        <w:gridCol w:w="425"/>
        <w:gridCol w:w="5943"/>
      </w:tblGrid>
      <w:tr w:rsidR="005E6D22" w:rsidRPr="00D91555" w14:paraId="6C7B9B82" w14:textId="77777777" w:rsidTr="005E6D22">
        <w:trPr>
          <w:trHeight w:val="276"/>
        </w:trPr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06460725" w14:textId="77777777" w:rsidR="007D5DA8" w:rsidRPr="00D91555" w:rsidRDefault="00017DAC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Authors</w:t>
            </w:r>
            <w:r w:rsidR="000C3730" w:rsidRPr="00D91555">
              <w:rPr>
                <w:b/>
                <w:bCs/>
                <w:sz w:val="20"/>
                <w:szCs w:val="20"/>
                <w:cs/>
              </w:rPr>
              <w:t xml:space="preserve"> (</w:t>
            </w:r>
            <w:r w:rsidR="000C3730" w:rsidRPr="00D91555">
              <w:rPr>
                <w:b/>
                <w:bCs/>
                <w:sz w:val="20"/>
                <w:szCs w:val="20"/>
              </w:rPr>
              <w:t>year</w:t>
            </w:r>
            <w:r w:rsidR="000C3730" w:rsidRPr="00D91555">
              <w:rPr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78CC891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EF7505E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0D3235A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F00219D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3166FDB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ECE0D15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01D8C775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4688B66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9B8B53A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E0D557F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095EAC4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25C1DF8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02F698DA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95289EF" w14:textId="77777777" w:rsidR="007D5DA8" w:rsidRPr="00D91555" w:rsidRDefault="007D5DA8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7E826C24" w14:textId="6458F7A0" w:rsidR="007D5DA8" w:rsidRPr="00D91555" w:rsidRDefault="00A478C1" w:rsidP="005E6D22">
            <w:pPr>
              <w:rPr>
                <w:b/>
                <w:bCs/>
                <w:sz w:val="20"/>
                <w:szCs w:val="25"/>
              </w:rPr>
            </w:pPr>
            <w:r w:rsidRPr="00D91555">
              <w:rPr>
                <w:b/>
                <w:bCs/>
                <w:sz w:val="20"/>
                <w:szCs w:val="25"/>
              </w:rPr>
              <w:t>Remark</w:t>
            </w:r>
          </w:p>
        </w:tc>
      </w:tr>
      <w:tr w:rsidR="005E6D22" w:rsidRPr="00D91555" w14:paraId="67D7E69A" w14:textId="77777777" w:rsidTr="005E6D22">
        <w:trPr>
          <w:trHeight w:val="276"/>
        </w:trPr>
        <w:tc>
          <w:tcPr>
            <w:tcW w:w="752" w:type="pct"/>
            <w:tcBorders>
              <w:top w:val="single" w:sz="4" w:space="0" w:color="auto"/>
            </w:tcBorders>
          </w:tcPr>
          <w:p w14:paraId="5D09C2EF" w14:textId="77777777" w:rsidR="00017DAC" w:rsidRPr="00D91555" w:rsidRDefault="00017DAC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10</w:t>
            </w:r>
            <w:r w:rsidRPr="00D91555"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A883CA4" w14:textId="2A3DC057" w:rsidR="00017DAC" w:rsidRPr="00D91555" w:rsidRDefault="00051647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78B360C" w14:textId="4BE8EEA1" w:rsidR="00017DAC" w:rsidRPr="00D91555" w:rsidRDefault="00051647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2A5355C" w14:textId="05E581C3" w:rsidR="00017DAC" w:rsidRPr="00D91555" w:rsidRDefault="00D46DC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6FD03CE" w14:textId="50AFBA54" w:rsidR="00017DAC" w:rsidRPr="00D91555" w:rsidRDefault="00D46DC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387D990" w14:textId="3047B990" w:rsidR="00017DAC" w:rsidRPr="00D91555" w:rsidRDefault="00D46DC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DB26073" w14:textId="4D6B03F1" w:rsidR="00017DAC" w:rsidRPr="00D91555" w:rsidRDefault="00D46DC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7F2AEE6B" w14:textId="1D8305C7" w:rsidR="00017DAC" w:rsidRPr="00D91555" w:rsidRDefault="00D46DC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D098C7D" w14:textId="1449A958" w:rsidR="00017DAC" w:rsidRPr="00D91555" w:rsidRDefault="001D575B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25F5693" w14:textId="68F25E3F" w:rsidR="00017DAC" w:rsidRPr="00D91555" w:rsidRDefault="001D575B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E8923F5" w14:textId="6E96CC77" w:rsidR="00017DAC" w:rsidRPr="00D91555" w:rsidRDefault="001D575B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E35770C" w14:textId="0EBD67AC" w:rsidR="00017DAC" w:rsidRPr="00D91555" w:rsidRDefault="00E348E7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424E9BE" w14:textId="2ECF0BF8" w:rsidR="00017DAC" w:rsidRPr="00D91555" w:rsidRDefault="00E348E7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6727E487" w14:textId="5FF60542" w:rsidR="00017DAC" w:rsidRPr="00D91555" w:rsidRDefault="007B7F4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0770C54" w14:textId="133EDF58" w:rsidR="00017DAC" w:rsidRPr="00D91555" w:rsidRDefault="00E348E7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72209A99" w14:textId="0DE6ABFE" w:rsidR="00017DAC" w:rsidRPr="00D91555" w:rsidRDefault="00017DAC" w:rsidP="005E6D22">
            <w:pPr>
              <w:rPr>
                <w:sz w:val="20"/>
                <w:szCs w:val="20"/>
              </w:rPr>
            </w:pPr>
          </w:p>
        </w:tc>
      </w:tr>
      <w:tr w:rsidR="005E6D22" w:rsidRPr="00D91555" w14:paraId="79087D89" w14:textId="77777777" w:rsidTr="005E6D22">
        <w:trPr>
          <w:trHeight w:val="276"/>
        </w:trPr>
        <w:tc>
          <w:tcPr>
            <w:tcW w:w="752" w:type="pct"/>
          </w:tcPr>
          <w:p w14:paraId="60B69376" w14:textId="77777777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13</w:t>
            </w:r>
            <w:r w:rsidRPr="00D91555"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743F6D3" w14:textId="19EB8544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560D823" w14:textId="08B36007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F50AE99" w14:textId="64779A8C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5471565" w14:textId="5B70DAED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30CC085" w14:textId="4AA6972A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B429FAF" w14:textId="1CDBB19E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55F4CFAB" w14:textId="3339AD33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BCFBDD2" w14:textId="281A1339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BB1EDF0" w14:textId="0B6041BC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402096C" w14:textId="06C67C7A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D304A06" w14:textId="07A20A1F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094C78E" w14:textId="58A0E070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16B88AB3" w14:textId="0943437D" w:rsidR="00073C6F" w:rsidRPr="00D91555" w:rsidRDefault="007B7F4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0ADAF19" w14:textId="5EA28BD7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62232327" w14:textId="6560F568" w:rsidR="00073C6F" w:rsidRPr="00D91555" w:rsidRDefault="00073C6F" w:rsidP="005E6D22">
            <w:pPr>
              <w:rPr>
                <w:sz w:val="20"/>
                <w:szCs w:val="20"/>
              </w:rPr>
            </w:pPr>
          </w:p>
        </w:tc>
      </w:tr>
      <w:tr w:rsidR="005E6D22" w:rsidRPr="00D91555" w14:paraId="198B89EF" w14:textId="77777777" w:rsidTr="005E6D22">
        <w:trPr>
          <w:trHeight w:val="276"/>
        </w:trPr>
        <w:tc>
          <w:tcPr>
            <w:tcW w:w="752" w:type="pct"/>
          </w:tcPr>
          <w:p w14:paraId="55C4DFF6" w14:textId="77777777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Wei et 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16</w:t>
            </w:r>
            <w:r w:rsidRPr="00D91555"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CD0CF7C" w14:textId="1C80B4C4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1B4B032" w14:textId="78B16382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BD85A96" w14:textId="4C2868C5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6180009" w14:textId="45483D82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1C6476B" w14:textId="7401F587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EAE87F1" w14:textId="48642FCD" w:rsidR="00073C6F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08A231F9" w14:textId="48435BF3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163D607" w14:textId="53503CF8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E16A9B3" w14:textId="483FDE8B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6792C17" w14:textId="55495C47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19D5622" w14:textId="7A65EB34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BFE1FC7" w14:textId="675590CC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5F1615CB" w14:textId="785C71F3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  <w:r w:rsidR="007B7F4A" w:rsidRPr="00D91555">
              <w:rPr>
                <w:sz w:val="20"/>
                <w:szCs w:val="20"/>
              </w:rPr>
              <w:t>A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D4EFA5D" w14:textId="5B2B5E81" w:rsidR="00073C6F" w:rsidRPr="00D91555" w:rsidRDefault="00073C6F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09E7B807" w14:textId="53B37138" w:rsidR="00073C6F" w:rsidRPr="00D91555" w:rsidRDefault="00073C6F" w:rsidP="005E6D22">
            <w:pPr>
              <w:rPr>
                <w:sz w:val="20"/>
                <w:szCs w:val="20"/>
              </w:rPr>
            </w:pPr>
          </w:p>
        </w:tc>
      </w:tr>
      <w:tr w:rsidR="005E6D22" w:rsidRPr="00D91555" w14:paraId="5F1DB8C6" w14:textId="77777777" w:rsidTr="005E6D22">
        <w:trPr>
          <w:trHeight w:val="276"/>
        </w:trPr>
        <w:tc>
          <w:tcPr>
            <w:tcW w:w="752" w:type="pct"/>
          </w:tcPr>
          <w:p w14:paraId="193761CE" w14:textId="77777777" w:rsidR="00155549" w:rsidRPr="00D91555" w:rsidRDefault="00155549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Lerro et 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17</w:t>
            </w:r>
            <w:r w:rsidRPr="00D91555"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CAFD65A" w14:textId="06270BB0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0BF3595" w14:textId="22F81736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2774469" w14:textId="229F35E8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4883B39" w14:textId="50E3BD1A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954DF29" w14:textId="4BDA74A6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801FFA3" w14:textId="16B9D4DB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3FB8DE97" w14:textId="1F706370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240208C" w14:textId="4D750E97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12D5E98" w14:textId="1EBD9D49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492CEDA" w14:textId="6B47B89B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F164EAC" w14:textId="39821044" w:rsidR="00155549" w:rsidRPr="00D91555" w:rsidRDefault="00143748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5D4EF49" w14:textId="618285D8" w:rsidR="00155549" w:rsidRPr="00D91555" w:rsidRDefault="007B7F4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54EC6BFB" w14:textId="7D10FC6F" w:rsidR="00155549" w:rsidRPr="00D91555" w:rsidRDefault="007B7F4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CF75953" w14:textId="7480B759" w:rsidR="00155549" w:rsidRPr="00D91555" w:rsidRDefault="007B7F4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082A702A" w14:textId="260B5467" w:rsidR="00155549" w:rsidRPr="00D91555" w:rsidRDefault="00155549" w:rsidP="005E6D22">
            <w:pPr>
              <w:rPr>
                <w:sz w:val="20"/>
                <w:szCs w:val="20"/>
              </w:rPr>
            </w:pPr>
          </w:p>
        </w:tc>
      </w:tr>
      <w:tr w:rsidR="005E6D22" w:rsidRPr="00D91555" w14:paraId="7AA7479E" w14:textId="77777777" w:rsidTr="005E6D22">
        <w:trPr>
          <w:trHeight w:val="276"/>
        </w:trPr>
        <w:tc>
          <w:tcPr>
            <w:tcW w:w="752" w:type="pct"/>
          </w:tcPr>
          <w:p w14:paraId="124662A4" w14:textId="439DD575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</w:t>
            </w:r>
            <w:r w:rsidR="004B4431" w:rsidRPr="00D91555">
              <w:rPr>
                <w:sz w:val="20"/>
                <w:szCs w:val="20"/>
              </w:rPr>
              <w:t>h</w:t>
            </w:r>
            <w:r w:rsidRPr="00D91555">
              <w:rPr>
                <w:sz w:val="20"/>
                <w:szCs w:val="20"/>
              </w:rPr>
              <w:t>a et 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18</w:t>
            </w:r>
            <w:r w:rsidRPr="00D91555">
              <w:rPr>
                <w:sz w:val="20"/>
                <w:szCs w:val="20"/>
                <w:cs/>
              </w:rPr>
              <w:t>)</w:t>
            </w:r>
            <w:r w:rsidRPr="00D9155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142F7D5" w14:textId="59DAEFEE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12A8071" w14:textId="63AADE50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68E55A2" w14:textId="431935FE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D77CE98" w14:textId="2ECA9BC7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83D4D2D" w14:textId="6A5CA016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2C6746B" w14:textId="05D71672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126CE1C6" w14:textId="2784B80E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61E258C" w14:textId="2995C41C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D935AAD" w14:textId="71912389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90A9191" w14:textId="7E765A48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57F1EC0" w14:textId="680D35E7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8CB72A2" w14:textId="580AF66B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6FF9843F" w14:textId="6871A1E4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2534518" w14:textId="39392D10" w:rsidR="00E359F2" w:rsidRPr="00D91555" w:rsidRDefault="00E359F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5F8E8C3F" w14:textId="1BB1ABD7" w:rsidR="00E359F2" w:rsidRPr="00D91555" w:rsidRDefault="00E359F2" w:rsidP="005E6D22">
            <w:pPr>
              <w:rPr>
                <w:sz w:val="20"/>
                <w:szCs w:val="20"/>
              </w:rPr>
            </w:pPr>
          </w:p>
        </w:tc>
      </w:tr>
      <w:tr w:rsidR="005E6D22" w:rsidRPr="00D91555" w14:paraId="0D04F2E5" w14:textId="77777777" w:rsidTr="005E6D22">
        <w:trPr>
          <w:trHeight w:val="276"/>
        </w:trPr>
        <w:tc>
          <w:tcPr>
            <w:tcW w:w="752" w:type="pct"/>
          </w:tcPr>
          <w:p w14:paraId="7E736677" w14:textId="1912C7EB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</w:t>
            </w:r>
            <w:r w:rsidR="004B4431" w:rsidRPr="00D91555">
              <w:rPr>
                <w:sz w:val="20"/>
                <w:szCs w:val="20"/>
              </w:rPr>
              <w:t>h</w:t>
            </w:r>
            <w:r w:rsidRPr="00D91555">
              <w:rPr>
                <w:sz w:val="20"/>
                <w:szCs w:val="20"/>
              </w:rPr>
              <w:t>a et</w:t>
            </w:r>
            <w:r w:rsidRPr="00D91555">
              <w:rPr>
                <w:sz w:val="20"/>
                <w:szCs w:val="20"/>
                <w:cs/>
              </w:rPr>
              <w:t xml:space="preserve"> </w:t>
            </w:r>
            <w:r w:rsidRPr="00D91555">
              <w:rPr>
                <w:sz w:val="20"/>
                <w:szCs w:val="20"/>
              </w:rPr>
              <w:t>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18</w:t>
            </w:r>
            <w:r w:rsidRPr="00D91555">
              <w:rPr>
                <w:sz w:val="20"/>
                <w:szCs w:val="20"/>
                <w:cs/>
              </w:rPr>
              <w:t>)</w:t>
            </w:r>
            <w:r w:rsidRPr="00D9155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C2EDCFE" w14:textId="1857E9B6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CE0B632" w14:textId="1FA331C3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3BA5F4C" w14:textId="52B8D351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FE6DD38" w14:textId="178F9D39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6C19BDC" w14:textId="7B8F6287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C85440E" w14:textId="1E261D86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0F908D9A" w14:textId="3747672F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7950F7C" w14:textId="754588FA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C7FC6E9" w14:textId="07A4C40D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CFEC1B1" w14:textId="57B0767B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459969D" w14:textId="2B0B7446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BF3F3DC" w14:textId="46C3D88B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28DEE4D6" w14:textId="3AB3881D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9FDBC23" w14:textId="71786829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66274EBF" w14:textId="0A1A2855" w:rsidR="00E90753" w:rsidRPr="00D91555" w:rsidRDefault="00E90753" w:rsidP="005E6D22">
            <w:pPr>
              <w:rPr>
                <w:sz w:val="20"/>
                <w:szCs w:val="20"/>
              </w:rPr>
            </w:pPr>
          </w:p>
        </w:tc>
      </w:tr>
      <w:tr w:rsidR="005E6D22" w:rsidRPr="00D91555" w14:paraId="413AA727" w14:textId="77777777" w:rsidTr="005E6D22">
        <w:trPr>
          <w:trHeight w:val="276"/>
        </w:trPr>
        <w:tc>
          <w:tcPr>
            <w:tcW w:w="752" w:type="pct"/>
          </w:tcPr>
          <w:p w14:paraId="11E6F830" w14:textId="58FC3D8F" w:rsidR="00E90753" w:rsidRPr="00D91555" w:rsidRDefault="00913B1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Londoño</w:t>
            </w:r>
            <w:r w:rsidR="00E90753" w:rsidRPr="00D91555">
              <w:rPr>
                <w:sz w:val="20"/>
                <w:szCs w:val="20"/>
              </w:rPr>
              <w:t xml:space="preserve"> et al</w:t>
            </w:r>
            <w:r w:rsidR="00E90753" w:rsidRPr="00D91555">
              <w:rPr>
                <w:sz w:val="20"/>
                <w:szCs w:val="20"/>
                <w:cs/>
              </w:rPr>
              <w:t>.(</w:t>
            </w:r>
            <w:r w:rsidR="00E90753" w:rsidRPr="00D91555">
              <w:rPr>
                <w:sz w:val="20"/>
                <w:szCs w:val="20"/>
              </w:rPr>
              <w:t>2018</w:t>
            </w:r>
            <w:r w:rsidR="00E90753" w:rsidRPr="00D91555"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4CBF75E" w14:textId="543F965E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FDDB83F" w14:textId="26787FE6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7F246B0" w14:textId="77CF55AC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48ECD3E" w14:textId="68168D62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5648E61" w14:textId="42E4B6C9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DB6E452" w14:textId="50173E2F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7C6209C2" w14:textId="027F9F23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81D4DDD" w14:textId="7508A381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740F0D2" w14:textId="677588FE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163AAD1" w14:textId="2315763B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79CD796" w14:textId="096575E0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7077029" w14:textId="1467CDF2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13668022" w14:textId="5DBB833A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A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E4E4468" w14:textId="7DA63ED4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7BA3427D" w14:textId="2889F476" w:rsidR="00E90753" w:rsidRPr="00D91555" w:rsidRDefault="00E90753" w:rsidP="005E6D22">
            <w:pPr>
              <w:rPr>
                <w:sz w:val="20"/>
                <w:szCs w:val="20"/>
              </w:rPr>
            </w:pPr>
          </w:p>
        </w:tc>
      </w:tr>
      <w:tr w:rsidR="005E6D22" w:rsidRPr="00D91555" w14:paraId="104F0E28" w14:textId="77777777" w:rsidTr="005E6D22">
        <w:trPr>
          <w:trHeight w:val="276"/>
        </w:trPr>
        <w:tc>
          <w:tcPr>
            <w:tcW w:w="752" w:type="pct"/>
          </w:tcPr>
          <w:p w14:paraId="022B52D2" w14:textId="77777777" w:rsidR="00E90753" w:rsidRPr="00D91555" w:rsidRDefault="00E9075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uhartono et 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18</w:t>
            </w:r>
            <w:r w:rsidRPr="00D91555"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314F8FC" w14:textId="14741367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6A0CC50" w14:textId="441907F2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1CB1811" w14:textId="473065EA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7671972" w14:textId="0F52AB3B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947F904" w14:textId="26C2A657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928D6B0" w14:textId="26B95F60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4EC0D54F" w14:textId="308CB899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6C41A74" w14:textId="0E48E2F3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C37BD6A" w14:textId="1D372EEA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16A6D37" w14:textId="7EE5C1A3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AECAB6D" w14:textId="690F880B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4794345" w14:textId="145434BA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4B16A3A1" w14:textId="14C2593A" w:rsidR="00E90753" w:rsidRPr="00D91555" w:rsidRDefault="000E6FC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A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E90311A" w14:textId="21928D71" w:rsidR="00E90753" w:rsidRPr="00D91555" w:rsidRDefault="003A676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3CB89593" w14:textId="3E52C642" w:rsidR="00F16B18" w:rsidRPr="00D91555" w:rsidRDefault="000D4C9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E</w:t>
            </w:r>
            <w:r w:rsidR="00F16B18" w:rsidRPr="00D91555">
              <w:rPr>
                <w:sz w:val="20"/>
                <w:szCs w:val="20"/>
              </w:rPr>
              <w:t>ffect estimate was not adjusted for potential confounders and high risk of selection bias</w:t>
            </w:r>
          </w:p>
        </w:tc>
      </w:tr>
      <w:tr w:rsidR="005E6D22" w:rsidRPr="00D91555" w14:paraId="451A34ED" w14:textId="77777777" w:rsidTr="005E6D22">
        <w:trPr>
          <w:trHeight w:val="276"/>
        </w:trPr>
        <w:tc>
          <w:tcPr>
            <w:tcW w:w="752" w:type="pct"/>
          </w:tcPr>
          <w:p w14:paraId="43DEE1A2" w14:textId="77777777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Kartini et 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18</w:t>
            </w:r>
            <w:r w:rsidRPr="00D91555"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882DA2B" w14:textId="76DF6B87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EF8870D" w14:textId="60E61C7A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F61D8FD" w14:textId="742D19DE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7CE1E87" w14:textId="0146555C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975F8DB" w14:textId="7E3DE43B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DD8E544" w14:textId="2769AA97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44E03759" w14:textId="1BC21FC6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8B81C68" w14:textId="0149BC43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A26C221" w14:textId="7FA10FBF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BF271F6" w14:textId="3EBAD70D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F0ABB83" w14:textId="024559B5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9C885EE" w14:textId="74DAF7A3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5CC6C02B" w14:textId="055A77CB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  <w:r w:rsidR="003921AD" w:rsidRPr="00D91555">
              <w:rPr>
                <w:sz w:val="20"/>
                <w:szCs w:val="20"/>
              </w:rPr>
              <w:t>A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FC7211D" w14:textId="19BE3BEC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0D255892" w14:textId="77777777" w:rsidR="00865062" w:rsidRPr="00D91555" w:rsidRDefault="000D4C9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E</w:t>
            </w:r>
            <w:r w:rsidR="00865062" w:rsidRPr="00D91555">
              <w:rPr>
                <w:sz w:val="20"/>
                <w:szCs w:val="20"/>
              </w:rPr>
              <w:t>ffect estimate was not adjusted for potential confounders and high risk of selection bias</w:t>
            </w:r>
            <w:r w:rsidR="00865062" w:rsidRPr="00D91555">
              <w:rPr>
                <w:sz w:val="20"/>
                <w:szCs w:val="20"/>
                <w:cs/>
              </w:rPr>
              <w:t xml:space="preserve">. </w:t>
            </w:r>
            <w:r w:rsidR="00865062" w:rsidRPr="00D91555">
              <w:rPr>
                <w:sz w:val="20"/>
                <w:szCs w:val="20"/>
              </w:rPr>
              <w:t xml:space="preserve">Exposure </w:t>
            </w:r>
            <w:r w:rsidR="00865062" w:rsidRPr="00D91555">
              <w:rPr>
                <w:sz w:val="20"/>
                <w:szCs w:val="20"/>
                <w:cs/>
              </w:rPr>
              <w:t>/</w:t>
            </w:r>
            <w:r w:rsidR="00865062" w:rsidRPr="00D91555">
              <w:rPr>
                <w:sz w:val="20"/>
                <w:szCs w:val="20"/>
              </w:rPr>
              <w:t>determinant was not clear</w:t>
            </w:r>
            <w:r w:rsidR="009836B0" w:rsidRPr="00D91555">
              <w:rPr>
                <w:sz w:val="20"/>
                <w:szCs w:val="20"/>
              </w:rPr>
              <w:t>ly defined</w:t>
            </w:r>
            <w:r w:rsidR="00865062" w:rsidRPr="00D91555">
              <w:rPr>
                <w:sz w:val="20"/>
                <w:szCs w:val="20"/>
              </w:rPr>
              <w:t xml:space="preserve"> and high risk of measurement bias</w:t>
            </w:r>
          </w:p>
          <w:p w14:paraId="254E3A2A" w14:textId="6CC38804" w:rsidR="00530B3E" w:rsidRPr="00D91555" w:rsidRDefault="00530B3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Exclude from the meta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analysis due to non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specific pesticides exposure</w:t>
            </w:r>
          </w:p>
        </w:tc>
      </w:tr>
      <w:tr w:rsidR="005E6D22" w:rsidRPr="00D91555" w14:paraId="66F80E24" w14:textId="77777777" w:rsidTr="005E6D22">
        <w:trPr>
          <w:trHeight w:val="276"/>
        </w:trPr>
        <w:tc>
          <w:tcPr>
            <w:tcW w:w="752" w:type="pct"/>
          </w:tcPr>
          <w:p w14:paraId="196D2F82" w14:textId="77777777" w:rsidR="00865062" w:rsidRPr="00D91555" w:rsidRDefault="0086506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Huang et 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17</w:t>
            </w:r>
            <w:r w:rsidRPr="00D91555"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CC445AD" w14:textId="7A0ABC5E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60B1C135" w14:textId="2A3EB5A9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E4DF369" w14:textId="42CBE4A5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F7FBEDD" w14:textId="230F5606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2C9F535" w14:textId="6AC04273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8D0D2B0" w14:textId="30EC5592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6E2F7B02" w14:textId="6EEDD1FA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2E8EEA19" w14:textId="7ACE0EF3" w:rsidR="00865062" w:rsidRPr="00D91555" w:rsidRDefault="009836B0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BB789FD" w14:textId="50CB1666" w:rsidR="00865062" w:rsidRPr="00D91555" w:rsidRDefault="009836B0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B357EA3" w14:textId="6CC21E9A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E47F0E2" w14:textId="6E1CD834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8F0D462" w14:textId="1C039625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5A109BFA" w14:textId="5DE680F3" w:rsidR="00865062" w:rsidRPr="00D91555" w:rsidRDefault="00CA728A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A3CA0A2" w14:textId="106A4566" w:rsidR="00865062" w:rsidRPr="00D91555" w:rsidRDefault="009836B0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12EB4663" w14:textId="0A07759F" w:rsidR="009836B0" w:rsidRPr="00D91555" w:rsidRDefault="000D4C9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E</w:t>
            </w:r>
            <w:r w:rsidR="00473620" w:rsidRPr="00D91555">
              <w:rPr>
                <w:sz w:val="20"/>
                <w:szCs w:val="20"/>
              </w:rPr>
              <w:t>xclude from the meta</w:t>
            </w:r>
            <w:r w:rsidR="00473620" w:rsidRPr="00D91555">
              <w:rPr>
                <w:sz w:val="20"/>
                <w:szCs w:val="20"/>
                <w:cs/>
              </w:rPr>
              <w:t>-</w:t>
            </w:r>
            <w:r w:rsidR="00473620" w:rsidRPr="00D91555">
              <w:rPr>
                <w:sz w:val="20"/>
                <w:szCs w:val="20"/>
              </w:rPr>
              <w:t>analysis due to non</w:t>
            </w:r>
            <w:r w:rsidR="00473620" w:rsidRPr="00D91555">
              <w:rPr>
                <w:sz w:val="20"/>
                <w:szCs w:val="20"/>
                <w:cs/>
              </w:rPr>
              <w:t>-</w:t>
            </w:r>
            <w:r w:rsidR="00473620" w:rsidRPr="00D91555">
              <w:rPr>
                <w:sz w:val="20"/>
                <w:szCs w:val="20"/>
              </w:rPr>
              <w:t>specific pesticides exposure</w:t>
            </w:r>
          </w:p>
        </w:tc>
      </w:tr>
      <w:tr w:rsidR="005E6D22" w:rsidRPr="00D91555" w14:paraId="7BEFBA58" w14:textId="77777777" w:rsidTr="005E6D22">
        <w:trPr>
          <w:trHeight w:val="276"/>
        </w:trPr>
        <w:tc>
          <w:tcPr>
            <w:tcW w:w="752" w:type="pct"/>
            <w:tcBorders>
              <w:bottom w:val="single" w:sz="4" w:space="0" w:color="auto"/>
            </w:tcBorders>
          </w:tcPr>
          <w:p w14:paraId="55437489" w14:textId="77777777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Risal et 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19</w:t>
            </w:r>
            <w:r w:rsidRPr="00D91555"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7DA9678" w14:textId="5D00B413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7CB463F" w14:textId="6D56ED58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C52B1C3" w14:textId="3AB3AF8D" w:rsidR="003921AD" w:rsidRPr="00D91555" w:rsidRDefault="00473620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B7A3545" w14:textId="1A62957B" w:rsidR="003921AD" w:rsidRPr="00D91555" w:rsidRDefault="00473620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A5A7114" w14:textId="1AAD193B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AB1045F" w14:textId="7DADAB39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7401B74E" w14:textId="0A8E974B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0E222DA" w14:textId="530D60AE" w:rsidR="003921AD" w:rsidRPr="00D91555" w:rsidRDefault="00473620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E5FADE1" w14:textId="4342DA9D" w:rsidR="003921AD" w:rsidRPr="00D91555" w:rsidRDefault="00473620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79E82C8" w14:textId="40438FA1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570C0334" w14:textId="7AE9E53B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2E3C5D9" w14:textId="7A0C0F27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7729D525" w14:textId="3BAE3BC9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A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1AE2D8F1" w14:textId="26386829" w:rsidR="003921AD" w:rsidRPr="00D91555" w:rsidRDefault="003921AD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2C16833A" w14:textId="77777777" w:rsidR="003921AD" w:rsidRPr="00D91555" w:rsidRDefault="000D4C9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E</w:t>
            </w:r>
            <w:r w:rsidR="00473620" w:rsidRPr="00D91555">
              <w:rPr>
                <w:sz w:val="20"/>
                <w:szCs w:val="20"/>
              </w:rPr>
              <w:t>ffect estimate was not adjusted for potential confounders and high risk of selection bias</w:t>
            </w:r>
            <w:r w:rsidR="00473620" w:rsidRPr="00D91555">
              <w:rPr>
                <w:sz w:val="20"/>
                <w:szCs w:val="20"/>
                <w:cs/>
              </w:rPr>
              <w:t xml:space="preserve">. </w:t>
            </w:r>
            <w:r w:rsidR="00473620" w:rsidRPr="00D91555">
              <w:rPr>
                <w:sz w:val="20"/>
                <w:szCs w:val="20"/>
              </w:rPr>
              <w:t xml:space="preserve">Exposure </w:t>
            </w:r>
            <w:r w:rsidR="00473620" w:rsidRPr="00D91555">
              <w:rPr>
                <w:sz w:val="20"/>
                <w:szCs w:val="20"/>
                <w:cs/>
              </w:rPr>
              <w:t>/</w:t>
            </w:r>
            <w:r w:rsidR="00473620" w:rsidRPr="00D91555">
              <w:rPr>
                <w:sz w:val="20"/>
                <w:szCs w:val="20"/>
              </w:rPr>
              <w:t>determinant was not clearly defined and high risk of measurement bias</w:t>
            </w:r>
          </w:p>
          <w:p w14:paraId="0BA960B5" w14:textId="76B50DC0" w:rsidR="00530B3E" w:rsidRPr="00D91555" w:rsidRDefault="00530B3E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Exclude from the meta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analysis due to non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specific pesticides exposure</w:t>
            </w:r>
          </w:p>
        </w:tc>
      </w:tr>
    </w:tbl>
    <w:p w14:paraId="4B343E02" w14:textId="5712A0A0" w:rsidR="00A23886" w:rsidRPr="00D91555" w:rsidRDefault="00051647" w:rsidP="005E6D22">
      <w:pPr>
        <w:spacing w:after="0" w:line="240" w:lineRule="auto"/>
        <w:rPr>
          <w:sz w:val="20"/>
          <w:szCs w:val="20"/>
        </w:rPr>
      </w:pPr>
      <w:r w:rsidRPr="00D91555">
        <w:rPr>
          <w:sz w:val="20"/>
          <w:szCs w:val="20"/>
        </w:rPr>
        <w:t xml:space="preserve">Y, yes; N, no; </w:t>
      </w:r>
      <w:r w:rsidR="00A23886" w:rsidRPr="00D91555">
        <w:rPr>
          <w:sz w:val="20"/>
          <w:szCs w:val="20"/>
        </w:rPr>
        <w:t>CD, cannot determine; NA, not applicable; NR, not reported</w:t>
      </w:r>
    </w:p>
    <w:p w14:paraId="36CCC3D2" w14:textId="31F6269E" w:rsidR="007D5DA8" w:rsidRPr="00D91555" w:rsidRDefault="007D5DA8" w:rsidP="00530B3E">
      <w:pPr>
        <w:spacing w:after="0" w:line="240" w:lineRule="auto"/>
        <w:rPr>
          <w:b/>
          <w:bCs/>
          <w:sz w:val="18"/>
          <w:szCs w:val="18"/>
        </w:rPr>
      </w:pPr>
      <w:r w:rsidRPr="00D91555">
        <w:rPr>
          <w:b/>
          <w:bCs/>
          <w:sz w:val="18"/>
          <w:szCs w:val="18"/>
        </w:rPr>
        <w:t>Question</w:t>
      </w:r>
    </w:p>
    <w:p w14:paraId="688120E2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1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>Was the research question or objective in this paper clearly stated?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3CD776E3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2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>Was the study population clearly specified and defined?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30F8B4D0" w14:textId="7FDC9263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3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>Was the participation rate of eligible persons at least 5</w:t>
      </w:r>
      <w:r w:rsidR="00051647" w:rsidRPr="00D91555">
        <w:rPr>
          <w:sz w:val="18"/>
          <w:szCs w:val="18"/>
        </w:rPr>
        <w:t>0</w:t>
      </w:r>
      <w:r w:rsidR="00051647" w:rsidRPr="00D91555">
        <w:rPr>
          <w:sz w:val="18"/>
          <w:szCs w:val="18"/>
          <w:cs/>
        </w:rPr>
        <w:t>%</w:t>
      </w:r>
      <w:r w:rsidRPr="00D91555">
        <w:rPr>
          <w:sz w:val="18"/>
          <w:szCs w:val="18"/>
        </w:rPr>
        <w:t>?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503D5AF1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4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 xml:space="preserve">Were all the subjects selected or recruited from the same or similar populations </w:t>
      </w:r>
      <w:r w:rsidRPr="00D91555">
        <w:rPr>
          <w:sz w:val="18"/>
          <w:szCs w:val="18"/>
          <w:cs/>
        </w:rPr>
        <w:t>(</w:t>
      </w:r>
      <w:r w:rsidRPr="00D91555">
        <w:rPr>
          <w:sz w:val="18"/>
          <w:szCs w:val="18"/>
        </w:rPr>
        <w:t>including the same time period</w:t>
      </w:r>
      <w:r w:rsidRPr="00D91555">
        <w:rPr>
          <w:sz w:val="18"/>
          <w:szCs w:val="18"/>
          <w:cs/>
        </w:rPr>
        <w:t>)</w:t>
      </w:r>
      <w:r w:rsidRPr="00D91555">
        <w:rPr>
          <w:sz w:val="18"/>
          <w:szCs w:val="18"/>
        </w:rPr>
        <w:t>? Were inclusion and exclusion criteria for being in the study prespecified and applied uniformly to all participants?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5CD69F0C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5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>Was a sample size justification, power description, or variance and effect estimates provided?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30A084D9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6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>For the analyses in this paper, were the exposure</w:t>
      </w:r>
      <w:r w:rsidRPr="00D91555">
        <w:rPr>
          <w:sz w:val="18"/>
          <w:szCs w:val="18"/>
          <w:cs/>
        </w:rPr>
        <w:t>(</w:t>
      </w:r>
      <w:r w:rsidRPr="00D91555">
        <w:rPr>
          <w:sz w:val="18"/>
          <w:szCs w:val="18"/>
        </w:rPr>
        <w:t>s</w:t>
      </w:r>
      <w:r w:rsidRPr="00D91555">
        <w:rPr>
          <w:sz w:val="18"/>
          <w:szCs w:val="18"/>
          <w:cs/>
        </w:rPr>
        <w:t xml:space="preserve">) </w:t>
      </w:r>
      <w:r w:rsidRPr="00D91555">
        <w:rPr>
          <w:sz w:val="18"/>
          <w:szCs w:val="18"/>
        </w:rPr>
        <w:t>of interest measured prior to the outcome</w:t>
      </w:r>
      <w:r w:rsidRPr="00D91555">
        <w:rPr>
          <w:sz w:val="18"/>
          <w:szCs w:val="18"/>
          <w:cs/>
        </w:rPr>
        <w:t>(</w:t>
      </w:r>
      <w:r w:rsidRPr="00D91555">
        <w:rPr>
          <w:sz w:val="18"/>
          <w:szCs w:val="18"/>
        </w:rPr>
        <w:t>s</w:t>
      </w:r>
      <w:r w:rsidRPr="00D91555">
        <w:rPr>
          <w:sz w:val="18"/>
          <w:szCs w:val="18"/>
          <w:cs/>
        </w:rPr>
        <w:t xml:space="preserve">) </w:t>
      </w:r>
      <w:r w:rsidRPr="00D91555">
        <w:rPr>
          <w:sz w:val="18"/>
          <w:szCs w:val="18"/>
        </w:rPr>
        <w:t xml:space="preserve">being measured? </w:t>
      </w:r>
    </w:p>
    <w:p w14:paraId="19154B7B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 7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>Was the timeframe sufficient so that one could reasonably expect to see an association between exposure and outcome if it existed?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60FD6E92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8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 xml:space="preserve">For exposures that can vary in amount or level, did the study examine different levels of the exposure as related to the outcome </w:t>
      </w:r>
      <w:r w:rsidRPr="00D91555">
        <w:rPr>
          <w:sz w:val="18"/>
          <w:szCs w:val="18"/>
          <w:cs/>
        </w:rPr>
        <w:t>(</w:t>
      </w:r>
      <w:r w:rsidRPr="00D91555">
        <w:rPr>
          <w:sz w:val="18"/>
          <w:szCs w:val="18"/>
        </w:rPr>
        <w:t>e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g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, categories of exposure, or exposure measured as continuous variable</w:t>
      </w:r>
      <w:r w:rsidRPr="00D91555">
        <w:rPr>
          <w:sz w:val="18"/>
          <w:szCs w:val="18"/>
          <w:cs/>
        </w:rPr>
        <w:t>)</w:t>
      </w:r>
      <w:r w:rsidRPr="00D91555">
        <w:rPr>
          <w:sz w:val="18"/>
          <w:szCs w:val="18"/>
        </w:rPr>
        <w:t>?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7587BC6A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9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 xml:space="preserve">Were the exposure measures </w:t>
      </w:r>
      <w:r w:rsidRPr="00D91555">
        <w:rPr>
          <w:sz w:val="18"/>
          <w:szCs w:val="18"/>
          <w:cs/>
        </w:rPr>
        <w:t>(</w:t>
      </w:r>
      <w:r w:rsidRPr="00D91555">
        <w:rPr>
          <w:sz w:val="18"/>
          <w:szCs w:val="18"/>
        </w:rPr>
        <w:t>independent variables</w:t>
      </w:r>
      <w:r w:rsidRPr="00D91555">
        <w:rPr>
          <w:sz w:val="18"/>
          <w:szCs w:val="18"/>
          <w:cs/>
        </w:rPr>
        <w:t xml:space="preserve">) </w:t>
      </w:r>
      <w:r w:rsidRPr="00D91555">
        <w:rPr>
          <w:sz w:val="18"/>
          <w:szCs w:val="18"/>
        </w:rPr>
        <w:t>clearly defined, valid, reliable, and implemented consistently across all study participants?</w:t>
      </w:r>
      <w:r w:rsidR="00017DAC"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7354257E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10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>Was the exposure</w:t>
      </w:r>
      <w:r w:rsidRPr="00D91555">
        <w:rPr>
          <w:sz w:val="18"/>
          <w:szCs w:val="18"/>
          <w:cs/>
        </w:rPr>
        <w:t>(</w:t>
      </w:r>
      <w:r w:rsidRPr="00D91555">
        <w:rPr>
          <w:sz w:val="18"/>
          <w:szCs w:val="18"/>
        </w:rPr>
        <w:t>s</w:t>
      </w:r>
      <w:r w:rsidRPr="00D91555">
        <w:rPr>
          <w:sz w:val="18"/>
          <w:szCs w:val="18"/>
          <w:cs/>
        </w:rPr>
        <w:t xml:space="preserve">) </w:t>
      </w:r>
      <w:r w:rsidRPr="00D91555">
        <w:rPr>
          <w:sz w:val="18"/>
          <w:szCs w:val="18"/>
        </w:rPr>
        <w:t>assessed more than once over time?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7E2F3DB1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11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 xml:space="preserve">Were the outcome measures </w:t>
      </w:r>
      <w:r w:rsidRPr="00D91555">
        <w:rPr>
          <w:sz w:val="18"/>
          <w:szCs w:val="18"/>
          <w:cs/>
        </w:rPr>
        <w:t>(</w:t>
      </w:r>
      <w:r w:rsidRPr="00D91555">
        <w:rPr>
          <w:sz w:val="18"/>
          <w:szCs w:val="18"/>
        </w:rPr>
        <w:t>dependent variables</w:t>
      </w:r>
      <w:r w:rsidRPr="00D91555">
        <w:rPr>
          <w:sz w:val="18"/>
          <w:szCs w:val="18"/>
          <w:cs/>
        </w:rPr>
        <w:t xml:space="preserve">) </w:t>
      </w:r>
      <w:r w:rsidRPr="00D91555">
        <w:rPr>
          <w:sz w:val="18"/>
          <w:szCs w:val="18"/>
        </w:rPr>
        <w:t>clearly defined, valid, reliable, and implemented consistently across all study participants?</w:t>
      </w:r>
      <w:r w:rsidR="00017DAC"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755EB74B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12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>Were the outcome assessors blinded to the exposure status of participants?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4DAAAC29" w14:textId="3CA3F691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13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>Was loss to follow</w:t>
      </w:r>
      <w:r w:rsidRPr="00D91555">
        <w:rPr>
          <w:sz w:val="18"/>
          <w:szCs w:val="18"/>
          <w:cs/>
        </w:rPr>
        <w:t>-</w:t>
      </w:r>
      <w:r w:rsidRPr="00D91555">
        <w:rPr>
          <w:sz w:val="18"/>
          <w:szCs w:val="18"/>
        </w:rPr>
        <w:t>up after baseline 20</w:t>
      </w:r>
      <w:r w:rsidR="001D575B" w:rsidRPr="00D91555">
        <w:rPr>
          <w:sz w:val="18"/>
          <w:szCs w:val="18"/>
          <w:cs/>
        </w:rPr>
        <w:t>%</w:t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>or less?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  <w:r w:rsidRPr="00D91555">
        <w:rPr>
          <w:sz w:val="18"/>
          <w:szCs w:val="18"/>
        </w:rPr>
        <w:tab/>
      </w:r>
      <w:r w:rsidRPr="00D91555">
        <w:rPr>
          <w:sz w:val="18"/>
          <w:szCs w:val="18"/>
          <w:cs/>
        </w:rPr>
        <w:t xml:space="preserve"> </w:t>
      </w:r>
    </w:p>
    <w:p w14:paraId="279B7ABC" w14:textId="77777777" w:rsidR="007D5DA8" w:rsidRPr="00D91555" w:rsidRDefault="007D5DA8" w:rsidP="005E6D22">
      <w:pPr>
        <w:spacing w:after="0" w:line="240" w:lineRule="auto"/>
        <w:rPr>
          <w:sz w:val="18"/>
          <w:szCs w:val="18"/>
        </w:rPr>
      </w:pPr>
      <w:r w:rsidRPr="00D91555">
        <w:rPr>
          <w:sz w:val="18"/>
          <w:szCs w:val="18"/>
        </w:rPr>
        <w:t>No</w:t>
      </w:r>
      <w:r w:rsidRPr="00D91555">
        <w:rPr>
          <w:sz w:val="18"/>
          <w:szCs w:val="18"/>
          <w:cs/>
        </w:rPr>
        <w:t>.</w:t>
      </w:r>
      <w:r w:rsidRPr="00D91555">
        <w:rPr>
          <w:sz w:val="18"/>
          <w:szCs w:val="18"/>
        </w:rPr>
        <w:t>14</w:t>
      </w:r>
      <w:r w:rsidRPr="00D91555">
        <w:rPr>
          <w:sz w:val="18"/>
          <w:szCs w:val="18"/>
          <w:cs/>
        </w:rPr>
        <w:t xml:space="preserve">. </w:t>
      </w:r>
      <w:r w:rsidRPr="00D91555">
        <w:rPr>
          <w:sz w:val="18"/>
          <w:szCs w:val="18"/>
        </w:rPr>
        <w:t>Were key potential confounding variables measured and adjusted statistically for their impact on the relationship between exposure</w:t>
      </w:r>
      <w:r w:rsidRPr="00D91555">
        <w:rPr>
          <w:sz w:val="18"/>
          <w:szCs w:val="18"/>
          <w:cs/>
        </w:rPr>
        <w:t>(</w:t>
      </w:r>
      <w:r w:rsidRPr="00D91555">
        <w:rPr>
          <w:sz w:val="18"/>
          <w:szCs w:val="18"/>
        </w:rPr>
        <w:t>s</w:t>
      </w:r>
      <w:r w:rsidRPr="00D91555">
        <w:rPr>
          <w:sz w:val="18"/>
          <w:szCs w:val="18"/>
          <w:cs/>
        </w:rPr>
        <w:t xml:space="preserve">) </w:t>
      </w:r>
      <w:r w:rsidRPr="00D91555">
        <w:rPr>
          <w:sz w:val="18"/>
          <w:szCs w:val="18"/>
        </w:rPr>
        <w:t>and outcome</w:t>
      </w:r>
      <w:r w:rsidRPr="00D91555">
        <w:rPr>
          <w:sz w:val="18"/>
          <w:szCs w:val="18"/>
          <w:cs/>
        </w:rPr>
        <w:t>(</w:t>
      </w:r>
      <w:r w:rsidRPr="00D91555">
        <w:rPr>
          <w:sz w:val="18"/>
          <w:szCs w:val="18"/>
        </w:rPr>
        <w:t>s</w:t>
      </w:r>
      <w:r w:rsidRPr="00D91555">
        <w:rPr>
          <w:sz w:val="18"/>
          <w:szCs w:val="18"/>
          <w:cs/>
        </w:rPr>
        <w:t>)</w:t>
      </w:r>
      <w:r w:rsidRPr="00D91555">
        <w:rPr>
          <w:sz w:val="18"/>
          <w:szCs w:val="18"/>
        </w:rPr>
        <w:t>?</w:t>
      </w:r>
    </w:p>
    <w:p w14:paraId="76C8B67B" w14:textId="088E2C29" w:rsidR="007D5DA8" w:rsidRPr="00D91555" w:rsidRDefault="00017DAC" w:rsidP="005E6D22">
      <w:pPr>
        <w:spacing w:after="0" w:line="240" w:lineRule="auto"/>
      </w:pPr>
      <w:r w:rsidRPr="00D91555">
        <w:rPr>
          <w:b/>
          <w:bCs/>
        </w:rPr>
        <w:lastRenderedPageBreak/>
        <w:t>Table S2</w:t>
      </w:r>
      <w:r w:rsidR="007D5DA8" w:rsidRPr="00D91555">
        <w:rPr>
          <w:b/>
          <w:bCs/>
          <w:cs/>
        </w:rPr>
        <w:t>.</w:t>
      </w:r>
      <w:r w:rsidR="007D5DA8" w:rsidRPr="00D91555">
        <w:rPr>
          <w:cs/>
        </w:rPr>
        <w:t xml:space="preserve"> </w:t>
      </w:r>
      <w:r w:rsidR="007D5DA8" w:rsidRPr="00D91555">
        <w:t xml:space="preserve">Quality assessment for reporting </w:t>
      </w:r>
      <w:r w:rsidRPr="00D91555">
        <w:t>case</w:t>
      </w:r>
      <w:r w:rsidRPr="00D91555">
        <w:rPr>
          <w:cs/>
        </w:rPr>
        <w:t>-</w:t>
      </w:r>
      <w:r w:rsidRPr="00D91555">
        <w:t>control study</w:t>
      </w:r>
      <w:r w:rsidR="007D5DA8" w:rsidRPr="00D91555">
        <w:t xml:space="preserve">, According to the guideline of National Heart, Lung, and Blood Institute </w:t>
      </w:r>
      <w:r w:rsidR="007D5DA8" w:rsidRPr="00D91555">
        <w:rPr>
          <w:cs/>
        </w:rPr>
        <w:t>(</w:t>
      </w:r>
      <w:r w:rsidR="007D5DA8" w:rsidRPr="00D91555">
        <w:t>NHLBI</w:t>
      </w:r>
      <w:r w:rsidR="007D5DA8" w:rsidRPr="00D91555">
        <w:rPr>
          <w:cs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425"/>
        <w:gridCol w:w="425"/>
        <w:gridCol w:w="428"/>
        <w:gridCol w:w="425"/>
        <w:gridCol w:w="427"/>
        <w:gridCol w:w="424"/>
        <w:gridCol w:w="424"/>
        <w:gridCol w:w="424"/>
        <w:gridCol w:w="424"/>
        <w:gridCol w:w="569"/>
        <w:gridCol w:w="567"/>
        <w:gridCol w:w="427"/>
        <w:gridCol w:w="6728"/>
      </w:tblGrid>
      <w:tr w:rsidR="005E6D22" w:rsidRPr="00D91555" w14:paraId="44652114" w14:textId="77777777" w:rsidTr="005E6D22"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0D0D8147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 xml:space="preserve">Authors </w:t>
            </w:r>
            <w:r w:rsidRPr="00D91555">
              <w:rPr>
                <w:b/>
                <w:bCs/>
                <w:sz w:val="20"/>
                <w:szCs w:val="20"/>
                <w:cs/>
              </w:rPr>
              <w:t>(</w:t>
            </w:r>
            <w:r w:rsidRPr="00D91555">
              <w:rPr>
                <w:b/>
                <w:bCs/>
                <w:sz w:val="20"/>
                <w:szCs w:val="20"/>
              </w:rPr>
              <w:t>year</w:t>
            </w:r>
            <w:r w:rsidRPr="00D91555">
              <w:rPr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5A25262E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5E36A50D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14:paraId="7166C49A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0E9142D5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14:paraId="75BD94A8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04FCE27A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74891618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4A218443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02DBEDC3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4A3D0923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14:paraId="22945F82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14:paraId="3120B5E6" w14:textId="77777777" w:rsidR="000C3730" w:rsidRPr="00D91555" w:rsidRDefault="000C3730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410" w:type="pct"/>
            <w:tcBorders>
              <w:top w:val="single" w:sz="4" w:space="0" w:color="auto"/>
              <w:bottom w:val="single" w:sz="4" w:space="0" w:color="auto"/>
            </w:tcBorders>
          </w:tcPr>
          <w:p w14:paraId="4EEF10D2" w14:textId="0FA249B4" w:rsidR="000C3730" w:rsidRPr="00D91555" w:rsidRDefault="00A478C1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Remark</w:t>
            </w:r>
          </w:p>
        </w:tc>
      </w:tr>
      <w:tr w:rsidR="005E6D22" w:rsidRPr="00D91555" w14:paraId="4B932071" w14:textId="77777777" w:rsidTr="005E6D22"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76B2DF78" w14:textId="77777777" w:rsidR="000C3730" w:rsidRPr="00D91555" w:rsidRDefault="000C3730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Dufour et al</w:t>
            </w:r>
            <w:r w:rsidRPr="00D91555">
              <w:rPr>
                <w:sz w:val="20"/>
                <w:szCs w:val="20"/>
                <w:cs/>
              </w:rPr>
              <w:t>.(</w:t>
            </w:r>
            <w:r w:rsidRPr="00D91555">
              <w:rPr>
                <w:sz w:val="20"/>
                <w:szCs w:val="20"/>
              </w:rPr>
              <w:t>2020</w:t>
            </w:r>
            <w:r w:rsidRPr="00D91555">
              <w:rPr>
                <w:sz w:val="20"/>
                <w:szCs w:val="20"/>
                <w:cs/>
              </w:rPr>
              <w:t>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4733EB51" w14:textId="0C480E08" w:rsidR="000C3730" w:rsidRPr="00D91555" w:rsidRDefault="00011D5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2DD74B7B" w14:textId="434EF63D" w:rsidR="000C3730" w:rsidRPr="00D91555" w:rsidRDefault="00011D5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14:paraId="37778B58" w14:textId="6AAE2567" w:rsidR="000C3730" w:rsidRPr="00D91555" w:rsidRDefault="0038291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00298AC3" w14:textId="35DDC127" w:rsidR="000C3730" w:rsidRPr="00D91555" w:rsidRDefault="0038291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14:paraId="54BCFB82" w14:textId="1747BBC1" w:rsidR="000C3730" w:rsidRPr="00D91555" w:rsidRDefault="00382916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71098B8F" w14:textId="2D8EE6E7" w:rsidR="000C3730" w:rsidRPr="00D91555" w:rsidRDefault="00567005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163BD34E" w14:textId="5E3CF7D2" w:rsidR="000C3730" w:rsidRPr="00D91555" w:rsidRDefault="00567005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10260F9C" w14:textId="63FC0D33" w:rsidR="000C3730" w:rsidRPr="00D91555" w:rsidRDefault="00567005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1F3196F6" w14:textId="1D2C9B77" w:rsidR="000C3730" w:rsidRPr="00D91555" w:rsidRDefault="00DA7DA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4C791330" w14:textId="5354E0B2" w:rsidR="000C3730" w:rsidRPr="00D91555" w:rsidRDefault="00DA7DA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14:paraId="5BE1FEA3" w14:textId="7A3CFCE7" w:rsidR="000C3730" w:rsidRPr="00D91555" w:rsidRDefault="00DA7DA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14:paraId="07F2AA21" w14:textId="10BF2DDF" w:rsidR="000C3730" w:rsidRPr="00D91555" w:rsidRDefault="00DA7DA3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Y</w:t>
            </w:r>
          </w:p>
        </w:tc>
        <w:tc>
          <w:tcPr>
            <w:tcW w:w="2410" w:type="pct"/>
            <w:tcBorders>
              <w:top w:val="single" w:sz="4" w:space="0" w:color="auto"/>
              <w:bottom w:val="single" w:sz="4" w:space="0" w:color="auto"/>
            </w:tcBorders>
          </w:tcPr>
          <w:p w14:paraId="03757195" w14:textId="5EA4BB2B" w:rsidR="000C3730" w:rsidRPr="00D91555" w:rsidRDefault="000D4C96" w:rsidP="005E6D22">
            <w:pPr>
              <w:rPr>
                <w:sz w:val="20"/>
                <w:szCs w:val="20"/>
                <w:cs/>
              </w:rPr>
            </w:pPr>
            <w:r w:rsidRPr="00D91555">
              <w:rPr>
                <w:sz w:val="20"/>
                <w:szCs w:val="20"/>
              </w:rPr>
              <w:t>U</w:t>
            </w:r>
            <w:r w:rsidR="00DA7DA3" w:rsidRPr="00D91555">
              <w:rPr>
                <w:sz w:val="20"/>
                <w:szCs w:val="20"/>
              </w:rPr>
              <w:t>nable to confirm that the exposure</w:t>
            </w:r>
            <w:r w:rsidR="00DA7DA3" w:rsidRPr="00D91555">
              <w:rPr>
                <w:sz w:val="20"/>
                <w:szCs w:val="20"/>
                <w:cs/>
              </w:rPr>
              <w:t>/</w:t>
            </w:r>
            <w:r w:rsidR="00DA7DA3" w:rsidRPr="00D91555">
              <w:rPr>
                <w:sz w:val="20"/>
                <w:szCs w:val="20"/>
              </w:rPr>
              <w:t>risk occurred prior to the development of diagnosed hypothyroidism</w:t>
            </w:r>
          </w:p>
        </w:tc>
      </w:tr>
    </w:tbl>
    <w:p w14:paraId="5784168F" w14:textId="3D6783EB" w:rsidR="00A23886" w:rsidRPr="00D91555" w:rsidRDefault="00A23886" w:rsidP="005E6D22">
      <w:pPr>
        <w:spacing w:after="0" w:line="240" w:lineRule="auto"/>
        <w:rPr>
          <w:sz w:val="20"/>
          <w:szCs w:val="20"/>
        </w:rPr>
      </w:pPr>
      <w:r w:rsidRPr="00D91555">
        <w:rPr>
          <w:sz w:val="20"/>
          <w:szCs w:val="20"/>
        </w:rPr>
        <w:t>CD, cannot determine; NA, not applicable; NR, not reported</w:t>
      </w:r>
    </w:p>
    <w:p w14:paraId="66507B8C" w14:textId="33F84BE3" w:rsidR="007D5DA8" w:rsidRPr="00D91555" w:rsidRDefault="007D5DA8" w:rsidP="005E6D22">
      <w:pPr>
        <w:spacing w:after="0" w:line="240" w:lineRule="auto"/>
        <w:rPr>
          <w:b/>
          <w:bCs/>
          <w:sz w:val="20"/>
          <w:szCs w:val="20"/>
        </w:rPr>
      </w:pPr>
      <w:r w:rsidRPr="00D91555">
        <w:rPr>
          <w:b/>
          <w:bCs/>
          <w:sz w:val="20"/>
          <w:szCs w:val="20"/>
        </w:rPr>
        <w:t>Question</w:t>
      </w:r>
    </w:p>
    <w:p w14:paraId="38A0844C" w14:textId="21EB48C3" w:rsidR="00017DAC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1</w:t>
      </w:r>
      <w:r w:rsidRPr="00D91555">
        <w:rPr>
          <w:sz w:val="20"/>
          <w:szCs w:val="20"/>
          <w:cs/>
        </w:rPr>
        <w:t xml:space="preserve">. </w:t>
      </w:r>
      <w:r w:rsidR="005E6D22" w:rsidRPr="00D91555">
        <w:rPr>
          <w:sz w:val="20"/>
          <w:szCs w:val="20"/>
        </w:rPr>
        <w:tab/>
      </w:r>
      <w:r w:rsidRPr="00D91555">
        <w:rPr>
          <w:sz w:val="20"/>
          <w:szCs w:val="20"/>
        </w:rPr>
        <w:t>Was the research question or objective in this paper clearly stated and appropriate?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</w:p>
    <w:p w14:paraId="01003AAB" w14:textId="5A531464" w:rsidR="00017DAC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2</w:t>
      </w:r>
      <w:r w:rsidRPr="00D91555">
        <w:rPr>
          <w:sz w:val="20"/>
          <w:szCs w:val="20"/>
          <w:cs/>
        </w:rPr>
        <w:t>.</w:t>
      </w:r>
      <w:r w:rsidR="005E6D22" w:rsidRPr="00D91555">
        <w:rPr>
          <w:sz w:val="20"/>
          <w:szCs w:val="20"/>
          <w:cs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>Was the study population clearly specified and defined?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</w:p>
    <w:p w14:paraId="00D76A8C" w14:textId="404218F8" w:rsidR="00017DAC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3</w:t>
      </w:r>
      <w:r w:rsidRPr="00D91555">
        <w:rPr>
          <w:sz w:val="20"/>
          <w:szCs w:val="20"/>
          <w:cs/>
        </w:rPr>
        <w:t xml:space="preserve">. </w:t>
      </w:r>
      <w:r w:rsidR="005E6D22" w:rsidRPr="00D91555">
        <w:rPr>
          <w:sz w:val="20"/>
          <w:szCs w:val="20"/>
          <w:cs/>
        </w:rPr>
        <w:tab/>
      </w:r>
      <w:r w:rsidRPr="00D91555">
        <w:rPr>
          <w:sz w:val="20"/>
          <w:szCs w:val="20"/>
        </w:rPr>
        <w:t>Did the authors include a sample size justification?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</w:p>
    <w:p w14:paraId="631F27B8" w14:textId="42C4B75D" w:rsidR="00017DAC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4</w:t>
      </w:r>
      <w:r w:rsidRPr="00D91555">
        <w:rPr>
          <w:sz w:val="20"/>
          <w:szCs w:val="20"/>
          <w:cs/>
        </w:rPr>
        <w:t xml:space="preserve">. </w:t>
      </w:r>
      <w:r w:rsidR="005E6D22" w:rsidRPr="00D91555">
        <w:rPr>
          <w:sz w:val="20"/>
          <w:szCs w:val="20"/>
          <w:cs/>
        </w:rPr>
        <w:tab/>
      </w:r>
      <w:r w:rsidRPr="00D91555">
        <w:rPr>
          <w:sz w:val="20"/>
          <w:szCs w:val="20"/>
        </w:rPr>
        <w:t xml:space="preserve">Were controls selected or recruited from the same or similar population that gave rise to the cases </w:t>
      </w:r>
      <w:r w:rsidRPr="00D91555">
        <w:rPr>
          <w:sz w:val="20"/>
          <w:szCs w:val="20"/>
          <w:cs/>
        </w:rPr>
        <w:t>(</w:t>
      </w:r>
      <w:r w:rsidRPr="00D91555">
        <w:rPr>
          <w:sz w:val="20"/>
          <w:szCs w:val="20"/>
        </w:rPr>
        <w:t>including the same timeframe</w:t>
      </w:r>
      <w:r w:rsidRPr="00D91555">
        <w:rPr>
          <w:sz w:val="20"/>
          <w:szCs w:val="20"/>
          <w:cs/>
        </w:rPr>
        <w:t>)</w:t>
      </w:r>
      <w:r w:rsidRPr="00D91555">
        <w:rPr>
          <w:sz w:val="20"/>
          <w:szCs w:val="20"/>
        </w:rPr>
        <w:t>?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</w:p>
    <w:p w14:paraId="3D439F49" w14:textId="0FBB3963" w:rsidR="00017DAC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5</w:t>
      </w:r>
      <w:r w:rsidRPr="00D91555">
        <w:rPr>
          <w:sz w:val="20"/>
          <w:szCs w:val="20"/>
          <w:cs/>
        </w:rPr>
        <w:t xml:space="preserve">. </w:t>
      </w:r>
      <w:r w:rsidR="005E6D22" w:rsidRPr="00D91555">
        <w:rPr>
          <w:sz w:val="20"/>
          <w:szCs w:val="20"/>
        </w:rPr>
        <w:tab/>
      </w:r>
      <w:r w:rsidRPr="00D91555">
        <w:rPr>
          <w:sz w:val="20"/>
          <w:szCs w:val="20"/>
        </w:rPr>
        <w:t>Were the definitions, inclusion and exclusion criteria, algorithms or processes used to identify or select cases and controls valid, reliable, and implemented consistently across all study participants?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</w:p>
    <w:p w14:paraId="66429227" w14:textId="1C955333" w:rsidR="00017DAC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6</w:t>
      </w:r>
      <w:r w:rsidRPr="00D91555">
        <w:rPr>
          <w:sz w:val="20"/>
          <w:szCs w:val="20"/>
          <w:cs/>
        </w:rPr>
        <w:t xml:space="preserve">. </w:t>
      </w:r>
      <w:r w:rsidR="005E6D22" w:rsidRPr="00D91555">
        <w:rPr>
          <w:sz w:val="20"/>
          <w:szCs w:val="20"/>
        </w:rPr>
        <w:tab/>
      </w:r>
      <w:r w:rsidRPr="00D91555">
        <w:rPr>
          <w:sz w:val="20"/>
          <w:szCs w:val="20"/>
        </w:rPr>
        <w:t>Were the cases clearly defined and differentiated from controls?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</w:p>
    <w:p w14:paraId="227E78AD" w14:textId="27A582E7" w:rsidR="005E6D22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7</w:t>
      </w:r>
      <w:r w:rsidRPr="00D91555">
        <w:rPr>
          <w:sz w:val="20"/>
          <w:szCs w:val="20"/>
          <w:cs/>
        </w:rPr>
        <w:t xml:space="preserve">. </w:t>
      </w:r>
      <w:r w:rsidR="005E6D22" w:rsidRPr="00D91555">
        <w:rPr>
          <w:sz w:val="20"/>
          <w:szCs w:val="20"/>
          <w:cs/>
        </w:rPr>
        <w:tab/>
      </w:r>
      <w:r w:rsidRPr="00D91555">
        <w:rPr>
          <w:sz w:val="20"/>
          <w:szCs w:val="20"/>
        </w:rPr>
        <w:t>If less than 100 percent of eligible cases and</w:t>
      </w:r>
      <w:r w:rsidRPr="00D91555">
        <w:rPr>
          <w:sz w:val="20"/>
          <w:szCs w:val="20"/>
          <w:cs/>
        </w:rPr>
        <w:t>/</w:t>
      </w:r>
      <w:r w:rsidRPr="00D91555">
        <w:rPr>
          <w:sz w:val="20"/>
          <w:szCs w:val="20"/>
        </w:rPr>
        <w:t>or controls were selected for the study, were the cases and</w:t>
      </w:r>
      <w:r w:rsidRPr="00D91555">
        <w:rPr>
          <w:sz w:val="20"/>
          <w:szCs w:val="20"/>
          <w:cs/>
        </w:rPr>
        <w:t>/</w:t>
      </w:r>
      <w:r w:rsidRPr="00D91555">
        <w:rPr>
          <w:sz w:val="20"/>
          <w:szCs w:val="20"/>
        </w:rPr>
        <w:t>or controls randomly selected from those eligible?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 </w:t>
      </w:r>
    </w:p>
    <w:p w14:paraId="17B0EF1D" w14:textId="139B9450" w:rsidR="00017DAC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8</w:t>
      </w:r>
      <w:r w:rsidRPr="00D91555">
        <w:rPr>
          <w:sz w:val="20"/>
          <w:szCs w:val="20"/>
          <w:cs/>
        </w:rPr>
        <w:t xml:space="preserve">. </w:t>
      </w:r>
      <w:r w:rsidR="005E6D22" w:rsidRPr="00D91555">
        <w:rPr>
          <w:sz w:val="20"/>
          <w:szCs w:val="20"/>
          <w:cs/>
        </w:rPr>
        <w:tab/>
      </w:r>
      <w:proofErr w:type="gramStart"/>
      <w:r w:rsidRPr="00D91555">
        <w:rPr>
          <w:sz w:val="20"/>
          <w:szCs w:val="20"/>
        </w:rPr>
        <w:t>Was</w:t>
      </w:r>
      <w:proofErr w:type="gramEnd"/>
      <w:r w:rsidRPr="00D91555">
        <w:rPr>
          <w:sz w:val="20"/>
          <w:szCs w:val="20"/>
        </w:rPr>
        <w:t xml:space="preserve"> there use of concurrent controls?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</w:p>
    <w:p w14:paraId="5AB382A3" w14:textId="529583F9" w:rsidR="005E6D22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9</w:t>
      </w:r>
      <w:r w:rsidRPr="00D91555">
        <w:rPr>
          <w:sz w:val="20"/>
          <w:szCs w:val="20"/>
          <w:cs/>
        </w:rPr>
        <w:t xml:space="preserve">. </w:t>
      </w:r>
      <w:r w:rsidR="005E6D22" w:rsidRPr="00D91555">
        <w:rPr>
          <w:sz w:val="20"/>
          <w:szCs w:val="20"/>
          <w:cs/>
        </w:rPr>
        <w:tab/>
      </w:r>
      <w:r w:rsidRPr="00D91555">
        <w:rPr>
          <w:sz w:val="20"/>
          <w:szCs w:val="20"/>
        </w:rPr>
        <w:t>Were the investigators able to confirm that the exposure</w:t>
      </w:r>
      <w:r w:rsidRPr="00D91555">
        <w:rPr>
          <w:sz w:val="20"/>
          <w:szCs w:val="20"/>
          <w:cs/>
        </w:rPr>
        <w:t>/</w:t>
      </w:r>
      <w:r w:rsidRPr="00D91555">
        <w:rPr>
          <w:sz w:val="20"/>
          <w:szCs w:val="20"/>
        </w:rPr>
        <w:t>risk occurred prior to the development of the condition or event that de</w:t>
      </w:r>
      <w:r w:rsidR="005E6D22" w:rsidRPr="00D91555">
        <w:rPr>
          <w:sz w:val="20"/>
          <w:szCs w:val="20"/>
        </w:rPr>
        <w:t>fined a participant as a case?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</w:p>
    <w:p w14:paraId="72E11D43" w14:textId="4CF4C92A" w:rsidR="00017DAC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10</w:t>
      </w:r>
      <w:r w:rsidRPr="00D91555">
        <w:rPr>
          <w:sz w:val="20"/>
          <w:szCs w:val="20"/>
          <w:cs/>
        </w:rPr>
        <w:t xml:space="preserve">. </w:t>
      </w:r>
      <w:r w:rsidR="005E6D22" w:rsidRPr="00D91555">
        <w:rPr>
          <w:sz w:val="20"/>
          <w:szCs w:val="20"/>
        </w:rPr>
        <w:tab/>
      </w:r>
      <w:r w:rsidRPr="00D91555">
        <w:rPr>
          <w:sz w:val="20"/>
          <w:szCs w:val="20"/>
        </w:rPr>
        <w:t>Were the measures of exposure</w:t>
      </w:r>
      <w:r w:rsidRPr="00D91555">
        <w:rPr>
          <w:sz w:val="20"/>
          <w:szCs w:val="20"/>
          <w:cs/>
        </w:rPr>
        <w:t>/</w:t>
      </w:r>
      <w:r w:rsidRPr="00D91555">
        <w:rPr>
          <w:sz w:val="20"/>
          <w:szCs w:val="20"/>
        </w:rPr>
        <w:t xml:space="preserve">risk clearly defined, valid, reliable, and implemented consistently </w:t>
      </w:r>
      <w:r w:rsidRPr="00D91555">
        <w:rPr>
          <w:sz w:val="20"/>
          <w:szCs w:val="20"/>
          <w:cs/>
        </w:rPr>
        <w:t>(</w:t>
      </w:r>
      <w:r w:rsidRPr="00D91555">
        <w:rPr>
          <w:sz w:val="20"/>
          <w:szCs w:val="20"/>
        </w:rPr>
        <w:t>including the same time period</w:t>
      </w:r>
      <w:r w:rsidRPr="00D91555">
        <w:rPr>
          <w:sz w:val="20"/>
          <w:szCs w:val="20"/>
          <w:cs/>
        </w:rPr>
        <w:t xml:space="preserve">) </w:t>
      </w:r>
      <w:r w:rsidRPr="00D91555">
        <w:rPr>
          <w:sz w:val="20"/>
          <w:szCs w:val="20"/>
        </w:rPr>
        <w:t>across all study participants?</w:t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>11</w:t>
      </w:r>
      <w:r w:rsidRPr="00D91555">
        <w:rPr>
          <w:sz w:val="20"/>
          <w:szCs w:val="20"/>
          <w:cs/>
        </w:rPr>
        <w:t xml:space="preserve">. </w:t>
      </w:r>
      <w:r w:rsidRPr="00D91555">
        <w:rPr>
          <w:sz w:val="20"/>
          <w:szCs w:val="20"/>
        </w:rPr>
        <w:t>Were the assessors of exposure</w:t>
      </w:r>
      <w:r w:rsidRPr="00D91555">
        <w:rPr>
          <w:sz w:val="20"/>
          <w:szCs w:val="20"/>
          <w:cs/>
        </w:rPr>
        <w:t>/</w:t>
      </w:r>
      <w:r w:rsidRPr="00D91555">
        <w:rPr>
          <w:sz w:val="20"/>
          <w:szCs w:val="20"/>
        </w:rPr>
        <w:t>risk blinded to the case or control status of participants?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  <w:r w:rsidRPr="00D91555">
        <w:rPr>
          <w:sz w:val="20"/>
          <w:szCs w:val="20"/>
        </w:rPr>
        <w:tab/>
      </w:r>
      <w:r w:rsidRPr="00D91555">
        <w:rPr>
          <w:sz w:val="20"/>
          <w:szCs w:val="20"/>
          <w:cs/>
        </w:rPr>
        <w:t xml:space="preserve"> </w:t>
      </w:r>
    </w:p>
    <w:p w14:paraId="412C7FFC" w14:textId="50B5BA87" w:rsidR="005E6D22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  <w:r w:rsidRPr="00D91555">
        <w:rPr>
          <w:sz w:val="20"/>
          <w:szCs w:val="20"/>
        </w:rPr>
        <w:t>12</w:t>
      </w:r>
      <w:r w:rsidRPr="00D91555">
        <w:rPr>
          <w:sz w:val="20"/>
          <w:szCs w:val="20"/>
          <w:cs/>
        </w:rPr>
        <w:t xml:space="preserve">. </w:t>
      </w:r>
      <w:r w:rsidR="005E6D22" w:rsidRPr="00D91555">
        <w:rPr>
          <w:sz w:val="20"/>
          <w:szCs w:val="20"/>
        </w:rPr>
        <w:tab/>
      </w:r>
      <w:r w:rsidRPr="00D91555">
        <w:rPr>
          <w:sz w:val="20"/>
          <w:szCs w:val="20"/>
        </w:rPr>
        <w:t>Were key potential confounding variables measured and adjusted statistically in the analyses? If matching was used, did the investigators account for matching during study analysis?</w:t>
      </w:r>
    </w:p>
    <w:p w14:paraId="66C1B172" w14:textId="77777777" w:rsidR="005E6D22" w:rsidRPr="00D91555" w:rsidRDefault="005E6D22">
      <w:pPr>
        <w:rPr>
          <w:sz w:val="20"/>
          <w:szCs w:val="20"/>
        </w:rPr>
      </w:pPr>
      <w:r w:rsidRPr="00D91555">
        <w:rPr>
          <w:sz w:val="20"/>
          <w:szCs w:val="20"/>
          <w:cs/>
        </w:rPr>
        <w:br w:type="page"/>
      </w:r>
    </w:p>
    <w:p w14:paraId="257BC0E8" w14:textId="77777777" w:rsidR="005E6D22" w:rsidRPr="00D91555" w:rsidRDefault="005E6D22" w:rsidP="005E6D22">
      <w:pPr>
        <w:spacing w:after="0" w:line="240" w:lineRule="auto"/>
        <w:ind w:left="426" w:hanging="426"/>
        <w:rPr>
          <w:sz w:val="20"/>
          <w:szCs w:val="20"/>
          <w:cs/>
        </w:rPr>
        <w:sectPr w:rsidR="005E6D22" w:rsidRPr="00D91555" w:rsidSect="00530B3E">
          <w:pgSz w:w="16838" w:h="11906" w:orient="landscape"/>
          <w:pgMar w:top="993" w:right="1440" w:bottom="993" w:left="1440" w:header="709" w:footer="709" w:gutter="0"/>
          <w:cols w:space="708"/>
          <w:docGrid w:linePitch="360"/>
        </w:sectPr>
      </w:pPr>
    </w:p>
    <w:p w14:paraId="0A94F7EE" w14:textId="78886E12" w:rsidR="005E6D22" w:rsidRPr="00D91555" w:rsidRDefault="005E6D22" w:rsidP="005E6D22">
      <w:pPr>
        <w:spacing w:line="240" w:lineRule="auto"/>
        <w:rPr>
          <w:b/>
          <w:bCs/>
        </w:rPr>
      </w:pPr>
      <w:r w:rsidRPr="00D91555">
        <w:rPr>
          <w:b/>
          <w:bCs/>
        </w:rPr>
        <w:lastRenderedPageBreak/>
        <w:t>Table S3</w:t>
      </w:r>
      <w:r w:rsidRPr="00D91555">
        <w:rPr>
          <w:b/>
          <w:bCs/>
          <w:cs/>
        </w:rPr>
        <w:t xml:space="preserve">. </w:t>
      </w:r>
      <w:r w:rsidRPr="00D91555">
        <w:t>Subgroup and sensitivity analy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3093"/>
        <w:gridCol w:w="1198"/>
        <w:gridCol w:w="1008"/>
        <w:gridCol w:w="1530"/>
        <w:gridCol w:w="1133"/>
        <w:gridCol w:w="6"/>
        <w:gridCol w:w="1036"/>
        <w:gridCol w:w="1457"/>
        <w:gridCol w:w="1209"/>
      </w:tblGrid>
      <w:tr w:rsidR="005E6D22" w:rsidRPr="00D91555" w14:paraId="0FF0E865" w14:textId="77777777" w:rsidTr="005E6D22">
        <w:tc>
          <w:tcPr>
            <w:tcW w:w="820" w:type="pct"/>
            <w:vMerge w:val="restart"/>
            <w:tcBorders>
              <w:top w:val="single" w:sz="4" w:space="0" w:color="auto"/>
            </w:tcBorders>
          </w:tcPr>
          <w:p w14:paraId="0FF81245" w14:textId="77777777" w:rsidR="005E6D22" w:rsidRPr="00D91555" w:rsidRDefault="005E6D22" w:rsidP="005E6D22">
            <w:pPr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Group of pesticide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</w:tcBorders>
          </w:tcPr>
          <w:p w14:paraId="3AE1AC5F" w14:textId="77777777" w:rsidR="005E6D22" w:rsidRPr="00D91555" w:rsidRDefault="005E6D22" w:rsidP="005E6D22">
            <w:pPr>
              <w:tabs>
                <w:tab w:val="left" w:pos="2561"/>
              </w:tabs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Condition for analysis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14:paraId="7E9E810A" w14:textId="77777777" w:rsidR="005E6D22" w:rsidRPr="00D91555" w:rsidRDefault="005E6D22" w:rsidP="005E6D22">
            <w:pPr>
              <w:tabs>
                <w:tab w:val="left" w:pos="256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Studies included</w:t>
            </w:r>
          </w:p>
        </w:tc>
        <w:tc>
          <w:tcPr>
            <w:tcW w:w="131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C9563E" w14:textId="77777777" w:rsidR="005E6D22" w:rsidRPr="00D91555" w:rsidRDefault="005E6D22" w:rsidP="005E6D22">
            <w:pPr>
              <w:tabs>
                <w:tab w:val="left" w:pos="256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Fixed</w:t>
            </w:r>
            <w:r w:rsidRPr="00D91555">
              <w:rPr>
                <w:b/>
                <w:bCs/>
                <w:sz w:val="20"/>
                <w:szCs w:val="20"/>
                <w:cs/>
              </w:rPr>
              <w:t>-</w:t>
            </w:r>
            <w:r w:rsidRPr="00D91555">
              <w:rPr>
                <w:b/>
                <w:bCs/>
                <w:sz w:val="20"/>
                <w:szCs w:val="20"/>
              </w:rPr>
              <w:t>effect meta</w:t>
            </w:r>
            <w:r w:rsidRPr="00D91555">
              <w:rPr>
                <w:b/>
                <w:bCs/>
                <w:sz w:val="20"/>
                <w:szCs w:val="20"/>
                <w:cs/>
              </w:rPr>
              <w:t>-</w:t>
            </w:r>
            <w:r w:rsidRPr="00D91555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32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FE5ADF" w14:textId="77777777" w:rsidR="005E6D22" w:rsidRPr="00D91555" w:rsidRDefault="005E6D22" w:rsidP="005E6D22">
            <w:pPr>
              <w:tabs>
                <w:tab w:val="left" w:pos="256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Random</w:t>
            </w:r>
            <w:r w:rsidRPr="00D91555">
              <w:rPr>
                <w:b/>
                <w:bCs/>
                <w:sz w:val="20"/>
                <w:szCs w:val="20"/>
                <w:cs/>
              </w:rPr>
              <w:t>-</w:t>
            </w:r>
            <w:r w:rsidRPr="00D91555">
              <w:rPr>
                <w:b/>
                <w:bCs/>
                <w:sz w:val="20"/>
                <w:szCs w:val="20"/>
              </w:rPr>
              <w:t>effects meta</w:t>
            </w:r>
            <w:r w:rsidRPr="00D91555">
              <w:rPr>
                <w:b/>
                <w:bCs/>
                <w:sz w:val="20"/>
                <w:szCs w:val="20"/>
                <w:cs/>
              </w:rPr>
              <w:t>-</w:t>
            </w:r>
            <w:r w:rsidRPr="00D91555">
              <w:rPr>
                <w:b/>
                <w:bCs/>
                <w:sz w:val="20"/>
                <w:szCs w:val="20"/>
              </w:rPr>
              <w:t>analysis</w:t>
            </w:r>
          </w:p>
        </w:tc>
      </w:tr>
      <w:tr w:rsidR="005E6D22" w:rsidRPr="00D91555" w14:paraId="7A835E10" w14:textId="77777777" w:rsidTr="005E6D22">
        <w:tc>
          <w:tcPr>
            <w:tcW w:w="820" w:type="pct"/>
            <w:vMerge/>
            <w:tcBorders>
              <w:bottom w:val="single" w:sz="4" w:space="0" w:color="auto"/>
            </w:tcBorders>
          </w:tcPr>
          <w:p w14:paraId="281013D4" w14:textId="77777777" w:rsidR="005E6D22" w:rsidRPr="00D91555" w:rsidRDefault="005E6D22" w:rsidP="005E6D2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0BD57B25" w14:textId="77777777" w:rsidR="005E6D22" w:rsidRPr="00D91555" w:rsidRDefault="005E6D22" w:rsidP="005E6D22">
            <w:pPr>
              <w:tabs>
                <w:tab w:val="left" w:pos="2561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</w:tcPr>
          <w:p w14:paraId="17E1E6BA" w14:textId="77777777" w:rsidR="005E6D22" w:rsidRPr="00D91555" w:rsidRDefault="005E6D22" w:rsidP="005E6D22">
            <w:pPr>
              <w:tabs>
                <w:tab w:val="left" w:pos="2561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505D2E75" w14:textId="77777777" w:rsidR="005E6D22" w:rsidRPr="00D91555" w:rsidRDefault="005E6D22" w:rsidP="005E6D22">
            <w:pPr>
              <w:tabs>
                <w:tab w:val="left" w:pos="256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21CC23E2" w14:textId="77777777" w:rsidR="005E6D22" w:rsidRPr="00D91555" w:rsidRDefault="005E6D22" w:rsidP="005E6D22">
            <w:pPr>
              <w:tabs>
                <w:tab w:val="left" w:pos="256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95</w:t>
            </w:r>
            <w:r w:rsidRPr="00D91555">
              <w:rPr>
                <w:b/>
                <w:bCs/>
                <w:sz w:val="20"/>
                <w:szCs w:val="20"/>
                <w:cs/>
              </w:rPr>
              <w:t xml:space="preserve">% </w:t>
            </w:r>
            <w:r w:rsidRPr="00D91555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2F8965BA" w14:textId="77777777" w:rsidR="005E6D22" w:rsidRPr="00D91555" w:rsidRDefault="005E6D22" w:rsidP="005E6D22">
            <w:pPr>
              <w:tabs>
                <w:tab w:val="left" w:pos="256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91555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05521" w14:textId="77777777" w:rsidR="005E6D22" w:rsidRPr="00D91555" w:rsidRDefault="005E6D22" w:rsidP="005E6D22">
            <w:pPr>
              <w:tabs>
                <w:tab w:val="left" w:pos="256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1E9EB48C" w14:textId="77777777" w:rsidR="005E6D22" w:rsidRPr="00D91555" w:rsidRDefault="005E6D22" w:rsidP="005E6D22">
            <w:pPr>
              <w:tabs>
                <w:tab w:val="left" w:pos="256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sz w:val="20"/>
                <w:szCs w:val="20"/>
              </w:rPr>
              <w:t>95</w:t>
            </w:r>
            <w:r w:rsidRPr="00D91555">
              <w:rPr>
                <w:b/>
                <w:bCs/>
                <w:sz w:val="20"/>
                <w:szCs w:val="20"/>
                <w:cs/>
              </w:rPr>
              <w:t xml:space="preserve">% </w:t>
            </w:r>
            <w:r w:rsidRPr="00D91555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981255E" w14:textId="77777777" w:rsidR="005E6D22" w:rsidRPr="00D91555" w:rsidRDefault="005E6D22" w:rsidP="005E6D22">
            <w:pPr>
              <w:tabs>
                <w:tab w:val="left" w:pos="256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D9155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91555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E6D22" w:rsidRPr="00D91555" w14:paraId="6258902A" w14:textId="77777777" w:rsidTr="005E6D22">
        <w:tc>
          <w:tcPr>
            <w:tcW w:w="820" w:type="pct"/>
            <w:vMerge w:val="restart"/>
            <w:tcBorders>
              <w:top w:val="single" w:sz="4" w:space="0" w:color="auto"/>
            </w:tcBorders>
          </w:tcPr>
          <w:p w14:paraId="1CBC80A1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Insecticides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Organochlorines</w:t>
            </w:r>
          </w:p>
        </w:tc>
        <w:tc>
          <w:tcPr>
            <w:tcW w:w="1108" w:type="pct"/>
            <w:tcBorders>
              <w:top w:val="single" w:sz="4" w:space="0" w:color="auto"/>
            </w:tcBorders>
          </w:tcPr>
          <w:p w14:paraId="069F5ADC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ll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2A6D7082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8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381E2C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2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68E4AA14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275DA24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8201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3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7462F99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3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40D6E99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7DDC144F" w14:textId="77777777" w:rsidTr="005E6D22">
        <w:tc>
          <w:tcPr>
            <w:tcW w:w="820" w:type="pct"/>
            <w:vMerge/>
          </w:tcPr>
          <w:p w14:paraId="7A9F7804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52CC2CB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Study design</w:t>
            </w:r>
          </w:p>
        </w:tc>
      </w:tr>
      <w:tr w:rsidR="005E6D22" w:rsidRPr="00D91555" w14:paraId="64530D6F" w14:textId="77777777" w:rsidTr="005E6D22">
        <w:tc>
          <w:tcPr>
            <w:tcW w:w="820" w:type="pct"/>
            <w:vMerge/>
          </w:tcPr>
          <w:p w14:paraId="7F0424DD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D073063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Cohort studies</w:t>
            </w:r>
          </w:p>
        </w:tc>
        <w:tc>
          <w:tcPr>
            <w:tcW w:w="429" w:type="pct"/>
          </w:tcPr>
          <w:p w14:paraId="77D83AC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</w:tcPr>
          <w:p w14:paraId="3D53C4F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9</w:t>
            </w:r>
          </w:p>
        </w:tc>
        <w:tc>
          <w:tcPr>
            <w:tcW w:w="548" w:type="pct"/>
          </w:tcPr>
          <w:p w14:paraId="51B78467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3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5</w:t>
            </w:r>
          </w:p>
        </w:tc>
        <w:tc>
          <w:tcPr>
            <w:tcW w:w="406" w:type="pct"/>
          </w:tcPr>
          <w:p w14:paraId="085F535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4C0DD87F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8</w:t>
            </w:r>
          </w:p>
        </w:tc>
        <w:tc>
          <w:tcPr>
            <w:tcW w:w="522" w:type="pct"/>
          </w:tcPr>
          <w:p w14:paraId="4A37657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6</w:t>
            </w:r>
          </w:p>
        </w:tc>
        <w:tc>
          <w:tcPr>
            <w:tcW w:w="433" w:type="pct"/>
          </w:tcPr>
          <w:p w14:paraId="4A3B69B4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185CEAAB" w14:textId="77777777" w:rsidTr="005E6D22">
        <w:tc>
          <w:tcPr>
            <w:tcW w:w="820" w:type="pct"/>
            <w:vMerge/>
          </w:tcPr>
          <w:p w14:paraId="61373C81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1F191142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Cross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sectional studies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1FB7D62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2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6A9EC94A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77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689D0E25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42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2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C34A1B7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3A2CE87C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92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7DFB26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42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2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6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0BCB7BE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4B194AC5" w14:textId="77777777" w:rsidTr="005E6D22">
        <w:tc>
          <w:tcPr>
            <w:tcW w:w="820" w:type="pct"/>
            <w:vMerge/>
          </w:tcPr>
          <w:p w14:paraId="3FA359DE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78BB78E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Type of exposure</w:t>
            </w:r>
          </w:p>
        </w:tc>
      </w:tr>
      <w:tr w:rsidR="005E6D22" w:rsidRPr="00D91555" w14:paraId="2C804A95" w14:textId="77777777" w:rsidTr="005E6D22">
        <w:tc>
          <w:tcPr>
            <w:tcW w:w="820" w:type="pct"/>
            <w:vMerge/>
          </w:tcPr>
          <w:p w14:paraId="24564B4C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1D937362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Occupational</w:t>
            </w:r>
          </w:p>
        </w:tc>
        <w:tc>
          <w:tcPr>
            <w:tcW w:w="429" w:type="pct"/>
          </w:tcPr>
          <w:p w14:paraId="3CBE4919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6</w:t>
            </w:r>
          </w:p>
        </w:tc>
        <w:tc>
          <w:tcPr>
            <w:tcW w:w="361" w:type="pct"/>
          </w:tcPr>
          <w:p w14:paraId="6B071D65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1</w:t>
            </w:r>
          </w:p>
        </w:tc>
        <w:tc>
          <w:tcPr>
            <w:tcW w:w="548" w:type="pct"/>
          </w:tcPr>
          <w:p w14:paraId="0AFF995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7</w:t>
            </w:r>
          </w:p>
        </w:tc>
        <w:tc>
          <w:tcPr>
            <w:tcW w:w="406" w:type="pct"/>
          </w:tcPr>
          <w:p w14:paraId="0AA96204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1F21DFAA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2</w:t>
            </w:r>
          </w:p>
        </w:tc>
        <w:tc>
          <w:tcPr>
            <w:tcW w:w="522" w:type="pct"/>
          </w:tcPr>
          <w:p w14:paraId="718E36A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2</w:t>
            </w:r>
          </w:p>
        </w:tc>
        <w:tc>
          <w:tcPr>
            <w:tcW w:w="433" w:type="pct"/>
          </w:tcPr>
          <w:p w14:paraId="77D4745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657AE092" w14:textId="77777777" w:rsidTr="005E6D22">
        <w:tc>
          <w:tcPr>
            <w:tcW w:w="820" w:type="pct"/>
            <w:vMerge/>
          </w:tcPr>
          <w:p w14:paraId="50B9FE49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0A5D0D4A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Environmental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ED3906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2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05575B9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1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0361951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4</w:t>
            </w:r>
            <w:r w:rsidRPr="00D91555">
              <w:rPr>
                <w:sz w:val="20"/>
                <w:szCs w:val="20"/>
                <w:cs/>
              </w:rPr>
              <w:t xml:space="preserve"> – </w:t>
            </w:r>
            <w:r w:rsidRPr="00D91555">
              <w:rPr>
                <w:sz w:val="20"/>
                <w:szCs w:val="20"/>
              </w:rPr>
              <w:t>13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9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51A12FA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4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2FAEF304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5AD9AE5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8</w:t>
            </w:r>
            <w:r w:rsidRPr="00D91555">
              <w:rPr>
                <w:sz w:val="20"/>
                <w:szCs w:val="20"/>
                <w:cs/>
              </w:rPr>
              <w:t xml:space="preserve"> – </w:t>
            </w:r>
            <w:r w:rsidRPr="00D91555">
              <w:rPr>
                <w:sz w:val="20"/>
                <w:szCs w:val="20"/>
              </w:rPr>
              <w:t>18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3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01C371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bookmarkStart w:id="1" w:name="_Hlk109990247"/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72</w:t>
            </w:r>
            <w:bookmarkEnd w:id="1"/>
          </w:p>
        </w:tc>
      </w:tr>
      <w:tr w:rsidR="005E6D22" w:rsidRPr="00D91555" w14:paraId="3E9AFEA4" w14:textId="77777777" w:rsidTr="005E6D22">
        <w:tc>
          <w:tcPr>
            <w:tcW w:w="820" w:type="pct"/>
            <w:vMerge/>
          </w:tcPr>
          <w:p w14:paraId="3606321B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26BD1352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Type of outcome</w:t>
            </w:r>
          </w:p>
        </w:tc>
      </w:tr>
      <w:tr w:rsidR="005E6D22" w:rsidRPr="00D91555" w14:paraId="64381BCB" w14:textId="77777777" w:rsidTr="005E6D22">
        <w:tc>
          <w:tcPr>
            <w:tcW w:w="820" w:type="pct"/>
            <w:vMerge/>
          </w:tcPr>
          <w:p w14:paraId="5B27A8DA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1B8593C8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ny hypothyroidism</w:t>
            </w:r>
          </w:p>
        </w:tc>
        <w:tc>
          <w:tcPr>
            <w:tcW w:w="429" w:type="pct"/>
          </w:tcPr>
          <w:p w14:paraId="6E83184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3648281A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9</w:t>
            </w:r>
          </w:p>
        </w:tc>
        <w:tc>
          <w:tcPr>
            <w:tcW w:w="548" w:type="pct"/>
          </w:tcPr>
          <w:p w14:paraId="0937371A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3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5</w:t>
            </w:r>
          </w:p>
        </w:tc>
        <w:tc>
          <w:tcPr>
            <w:tcW w:w="406" w:type="pct"/>
          </w:tcPr>
          <w:p w14:paraId="2649A92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72EA11CE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8</w:t>
            </w:r>
          </w:p>
        </w:tc>
        <w:tc>
          <w:tcPr>
            <w:tcW w:w="522" w:type="pct"/>
          </w:tcPr>
          <w:p w14:paraId="18B9FC3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5</w:t>
            </w:r>
          </w:p>
        </w:tc>
        <w:tc>
          <w:tcPr>
            <w:tcW w:w="433" w:type="pct"/>
          </w:tcPr>
          <w:p w14:paraId="320E289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56D95AB7" w14:textId="77777777" w:rsidTr="005E6D22">
        <w:tc>
          <w:tcPr>
            <w:tcW w:w="820" w:type="pct"/>
            <w:vMerge/>
          </w:tcPr>
          <w:p w14:paraId="578F2D03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2ABEA601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Overt hypothyroidism</w:t>
            </w:r>
          </w:p>
        </w:tc>
        <w:tc>
          <w:tcPr>
            <w:tcW w:w="429" w:type="pct"/>
          </w:tcPr>
          <w:p w14:paraId="6EF34D0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</w:tcPr>
          <w:p w14:paraId="06DDF4A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3</w:t>
            </w:r>
          </w:p>
        </w:tc>
        <w:tc>
          <w:tcPr>
            <w:tcW w:w="548" w:type="pct"/>
          </w:tcPr>
          <w:p w14:paraId="0BFEB99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3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406" w:type="pct"/>
          </w:tcPr>
          <w:p w14:paraId="46231F1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26</w:t>
            </w:r>
          </w:p>
        </w:tc>
        <w:tc>
          <w:tcPr>
            <w:tcW w:w="373" w:type="pct"/>
            <w:gridSpan w:val="2"/>
          </w:tcPr>
          <w:p w14:paraId="4C6D7107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2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9</w:t>
            </w:r>
          </w:p>
        </w:tc>
        <w:tc>
          <w:tcPr>
            <w:tcW w:w="522" w:type="pct"/>
          </w:tcPr>
          <w:p w14:paraId="1D95FD0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1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4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78</w:t>
            </w:r>
          </w:p>
        </w:tc>
        <w:tc>
          <w:tcPr>
            <w:tcW w:w="433" w:type="pct"/>
          </w:tcPr>
          <w:p w14:paraId="1E19979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2</w:t>
            </w:r>
          </w:p>
        </w:tc>
      </w:tr>
      <w:tr w:rsidR="005E6D22" w:rsidRPr="00D91555" w14:paraId="30E089A0" w14:textId="77777777" w:rsidTr="005E6D22">
        <w:tc>
          <w:tcPr>
            <w:tcW w:w="820" w:type="pct"/>
            <w:vMerge/>
          </w:tcPr>
          <w:p w14:paraId="6B79F6AB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0F8F64E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ubclinical hypothyroidism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A0DF5AA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2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49640B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77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433E858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41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2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1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5095510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0B5344B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1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148067B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41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2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2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1D17B0A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309C7E53" w14:textId="77777777" w:rsidTr="005E6D22">
        <w:tc>
          <w:tcPr>
            <w:tcW w:w="820" w:type="pct"/>
            <w:vMerge/>
          </w:tcPr>
          <w:p w14:paraId="310C973E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4B12F06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Exclusion of a single study</w:t>
            </w:r>
          </w:p>
        </w:tc>
      </w:tr>
      <w:tr w:rsidR="005E6D22" w:rsidRPr="00D91555" w14:paraId="286922B6" w14:textId="77777777" w:rsidTr="005E6D22">
        <w:tc>
          <w:tcPr>
            <w:tcW w:w="820" w:type="pct"/>
            <w:vMerge/>
          </w:tcPr>
          <w:p w14:paraId="7EA6FBC2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671537DC" w14:textId="7CC172BE" w:rsidR="005E6D22" w:rsidRPr="00D91555" w:rsidRDefault="005E6D22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</w:t>
            </w:r>
            <w:r w:rsidR="00CD071E" w:rsidRPr="00D91555">
              <w:rPr>
                <w:sz w:val="20"/>
                <w:szCs w:val="20"/>
                <w:cs/>
              </w:rPr>
              <w:t>[</w:t>
            </w:r>
            <w:r w:rsidR="00CF5191" w:rsidRPr="00D91555">
              <w:rPr>
                <w:sz w:val="20"/>
                <w:szCs w:val="20"/>
              </w:rPr>
              <w:t>27</w:t>
            </w:r>
            <w:r w:rsidR="00CD071E"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340CF2D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7</w:t>
            </w:r>
          </w:p>
        </w:tc>
        <w:tc>
          <w:tcPr>
            <w:tcW w:w="361" w:type="pct"/>
          </w:tcPr>
          <w:p w14:paraId="6FCC64D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1</w:t>
            </w:r>
          </w:p>
        </w:tc>
        <w:tc>
          <w:tcPr>
            <w:tcW w:w="548" w:type="pct"/>
          </w:tcPr>
          <w:p w14:paraId="0F44697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5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7</w:t>
            </w:r>
          </w:p>
        </w:tc>
        <w:tc>
          <w:tcPr>
            <w:tcW w:w="406" w:type="pct"/>
          </w:tcPr>
          <w:p w14:paraId="4E8DBA7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2E382E3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3</w:t>
            </w:r>
          </w:p>
        </w:tc>
        <w:tc>
          <w:tcPr>
            <w:tcW w:w="522" w:type="pct"/>
          </w:tcPr>
          <w:p w14:paraId="3C51E7E5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3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4</w:t>
            </w:r>
          </w:p>
        </w:tc>
        <w:tc>
          <w:tcPr>
            <w:tcW w:w="433" w:type="pct"/>
          </w:tcPr>
          <w:p w14:paraId="2D3A15F5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38615CF9" w14:textId="77777777" w:rsidTr="005E6D22">
        <w:tc>
          <w:tcPr>
            <w:tcW w:w="820" w:type="pct"/>
            <w:vMerge/>
          </w:tcPr>
          <w:p w14:paraId="64655743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1ED1998E" w14:textId="49522999" w:rsidR="005E6D22" w:rsidRPr="00D91555" w:rsidRDefault="005E6D22" w:rsidP="005E6D22">
            <w:pPr>
              <w:tabs>
                <w:tab w:val="left" w:pos="2561"/>
              </w:tabs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="00CD071E"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8</w:t>
            </w:r>
            <w:r w:rsidR="00CD071E"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69FCABDC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7</w:t>
            </w:r>
          </w:p>
        </w:tc>
        <w:tc>
          <w:tcPr>
            <w:tcW w:w="361" w:type="pct"/>
          </w:tcPr>
          <w:p w14:paraId="1D59F782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9</w:t>
            </w:r>
          </w:p>
        </w:tc>
        <w:tc>
          <w:tcPr>
            <w:tcW w:w="548" w:type="pct"/>
          </w:tcPr>
          <w:p w14:paraId="1F78EEE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3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7</w:t>
            </w:r>
          </w:p>
        </w:tc>
        <w:tc>
          <w:tcPr>
            <w:tcW w:w="406" w:type="pct"/>
          </w:tcPr>
          <w:p w14:paraId="7D70C72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6A9479A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4</w:t>
            </w:r>
          </w:p>
        </w:tc>
        <w:tc>
          <w:tcPr>
            <w:tcW w:w="522" w:type="pct"/>
          </w:tcPr>
          <w:p w14:paraId="5D0C0A4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2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7</w:t>
            </w:r>
          </w:p>
        </w:tc>
        <w:tc>
          <w:tcPr>
            <w:tcW w:w="433" w:type="pct"/>
          </w:tcPr>
          <w:p w14:paraId="31F252D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7AA4EE51" w14:textId="77777777" w:rsidTr="005E6D22">
        <w:tc>
          <w:tcPr>
            <w:tcW w:w="820" w:type="pct"/>
            <w:vMerge/>
          </w:tcPr>
          <w:p w14:paraId="0A3885E4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35752F9B" w14:textId="44AB2C23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Wei et al</w:t>
            </w:r>
            <w:r w:rsidR="00CD071E"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9</w:t>
            </w:r>
            <w:r w:rsidR="00CD071E"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6BB0147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7</w:t>
            </w:r>
          </w:p>
        </w:tc>
        <w:tc>
          <w:tcPr>
            <w:tcW w:w="361" w:type="pct"/>
          </w:tcPr>
          <w:p w14:paraId="5D0EEEA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2</w:t>
            </w:r>
          </w:p>
        </w:tc>
        <w:tc>
          <w:tcPr>
            <w:tcW w:w="548" w:type="pct"/>
          </w:tcPr>
          <w:p w14:paraId="20E7590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7</w:t>
            </w:r>
          </w:p>
        </w:tc>
        <w:tc>
          <w:tcPr>
            <w:tcW w:w="406" w:type="pct"/>
          </w:tcPr>
          <w:p w14:paraId="664E8CB9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6E797DB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3</w:t>
            </w:r>
          </w:p>
        </w:tc>
        <w:tc>
          <w:tcPr>
            <w:tcW w:w="522" w:type="pct"/>
          </w:tcPr>
          <w:p w14:paraId="45D957AF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2</w:t>
            </w:r>
          </w:p>
        </w:tc>
        <w:tc>
          <w:tcPr>
            <w:tcW w:w="433" w:type="pct"/>
          </w:tcPr>
          <w:p w14:paraId="3E05AC04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05B9E231" w14:textId="77777777" w:rsidTr="005E6D22">
        <w:tc>
          <w:tcPr>
            <w:tcW w:w="820" w:type="pct"/>
            <w:vMerge/>
          </w:tcPr>
          <w:p w14:paraId="2457839A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C606D42" w14:textId="1D24D26C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Lerro et al</w:t>
            </w:r>
            <w:r w:rsidR="00CD071E"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30</w:t>
            </w:r>
            <w:r w:rsidR="00CD071E"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2A4C4D4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7</w:t>
            </w:r>
          </w:p>
        </w:tc>
        <w:tc>
          <w:tcPr>
            <w:tcW w:w="361" w:type="pct"/>
          </w:tcPr>
          <w:p w14:paraId="4C3E520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1</w:t>
            </w:r>
          </w:p>
        </w:tc>
        <w:tc>
          <w:tcPr>
            <w:tcW w:w="548" w:type="pct"/>
          </w:tcPr>
          <w:p w14:paraId="0DDD7BDC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7</w:t>
            </w:r>
          </w:p>
        </w:tc>
        <w:tc>
          <w:tcPr>
            <w:tcW w:w="406" w:type="pct"/>
          </w:tcPr>
          <w:p w14:paraId="04E56BEF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706A6E7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2</w:t>
            </w:r>
          </w:p>
        </w:tc>
        <w:tc>
          <w:tcPr>
            <w:tcW w:w="522" w:type="pct"/>
          </w:tcPr>
          <w:p w14:paraId="3E1C9F6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2</w:t>
            </w:r>
          </w:p>
        </w:tc>
        <w:tc>
          <w:tcPr>
            <w:tcW w:w="433" w:type="pct"/>
          </w:tcPr>
          <w:p w14:paraId="6B1AFF1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6A029CB1" w14:textId="77777777" w:rsidTr="005E6D22">
        <w:tc>
          <w:tcPr>
            <w:tcW w:w="820" w:type="pct"/>
            <w:vMerge/>
          </w:tcPr>
          <w:p w14:paraId="47271F95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2F3704B" w14:textId="0C12B23D" w:rsidR="005E6D22" w:rsidRPr="00D91555" w:rsidRDefault="005E6D22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</w:t>
            </w:r>
            <w:r w:rsidR="00CD071E" w:rsidRPr="00D91555">
              <w:rPr>
                <w:sz w:val="20"/>
                <w:szCs w:val="20"/>
                <w:cs/>
              </w:rPr>
              <w:t>[</w:t>
            </w:r>
            <w:r w:rsidR="00CD071E" w:rsidRPr="00D91555">
              <w:rPr>
                <w:sz w:val="20"/>
                <w:szCs w:val="20"/>
              </w:rPr>
              <w:t>20</w:t>
            </w:r>
            <w:r w:rsidR="00CD071E"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1027CCEF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7</w:t>
            </w:r>
          </w:p>
        </w:tc>
        <w:tc>
          <w:tcPr>
            <w:tcW w:w="361" w:type="pct"/>
          </w:tcPr>
          <w:p w14:paraId="61ED9E9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1</w:t>
            </w:r>
          </w:p>
        </w:tc>
        <w:tc>
          <w:tcPr>
            <w:tcW w:w="548" w:type="pct"/>
          </w:tcPr>
          <w:p w14:paraId="73E95E9E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22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40</w:t>
            </w:r>
          </w:p>
        </w:tc>
        <w:tc>
          <w:tcPr>
            <w:tcW w:w="406" w:type="pct"/>
          </w:tcPr>
          <w:p w14:paraId="5ADFBED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54A95097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5</w:t>
            </w:r>
          </w:p>
        </w:tc>
        <w:tc>
          <w:tcPr>
            <w:tcW w:w="522" w:type="pct"/>
          </w:tcPr>
          <w:p w14:paraId="7E858ED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22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48</w:t>
            </w:r>
          </w:p>
        </w:tc>
        <w:tc>
          <w:tcPr>
            <w:tcW w:w="433" w:type="pct"/>
          </w:tcPr>
          <w:p w14:paraId="64C4B939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0C679B27" w14:textId="77777777" w:rsidTr="005E6D22">
        <w:tc>
          <w:tcPr>
            <w:tcW w:w="820" w:type="pct"/>
            <w:vMerge/>
          </w:tcPr>
          <w:p w14:paraId="01421C1B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603CD734" w14:textId="50CF88DB" w:rsidR="005E6D22" w:rsidRPr="00D91555" w:rsidRDefault="005E6D22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</w:t>
            </w:r>
            <w:r w:rsidR="00CD071E" w:rsidRPr="00D91555">
              <w:rPr>
                <w:sz w:val="20"/>
                <w:szCs w:val="20"/>
                <w:cs/>
              </w:rPr>
              <w:t>[</w:t>
            </w:r>
            <w:r w:rsidR="00CD071E" w:rsidRPr="00D91555">
              <w:rPr>
                <w:sz w:val="20"/>
                <w:szCs w:val="20"/>
              </w:rPr>
              <w:t>21</w:t>
            </w:r>
            <w:r w:rsidR="00CD071E"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1918C3D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7</w:t>
            </w:r>
          </w:p>
        </w:tc>
        <w:tc>
          <w:tcPr>
            <w:tcW w:w="361" w:type="pct"/>
          </w:tcPr>
          <w:p w14:paraId="661E5EF4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2</w:t>
            </w:r>
          </w:p>
        </w:tc>
        <w:tc>
          <w:tcPr>
            <w:tcW w:w="548" w:type="pct"/>
          </w:tcPr>
          <w:p w14:paraId="362DB1E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8</w:t>
            </w:r>
          </w:p>
        </w:tc>
        <w:tc>
          <w:tcPr>
            <w:tcW w:w="406" w:type="pct"/>
          </w:tcPr>
          <w:p w14:paraId="120E96AE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54B747AF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3</w:t>
            </w:r>
          </w:p>
        </w:tc>
        <w:tc>
          <w:tcPr>
            <w:tcW w:w="522" w:type="pct"/>
          </w:tcPr>
          <w:p w14:paraId="1645E07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3</w:t>
            </w:r>
          </w:p>
        </w:tc>
        <w:tc>
          <w:tcPr>
            <w:tcW w:w="433" w:type="pct"/>
          </w:tcPr>
          <w:p w14:paraId="11BFF6B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21806F95" w14:textId="77777777" w:rsidTr="005E6D22">
        <w:tc>
          <w:tcPr>
            <w:tcW w:w="820" w:type="pct"/>
            <w:vMerge/>
          </w:tcPr>
          <w:p w14:paraId="7DB7D924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11124034" w14:textId="33316F42" w:rsidR="005E6D22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Londoño</w:t>
            </w:r>
            <w:r w:rsidR="005E6D22" w:rsidRPr="00D91555">
              <w:rPr>
                <w:sz w:val="20"/>
                <w:szCs w:val="20"/>
              </w:rPr>
              <w:t xml:space="preserve">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31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0435C3C4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7</w:t>
            </w:r>
          </w:p>
        </w:tc>
        <w:tc>
          <w:tcPr>
            <w:tcW w:w="361" w:type="pct"/>
          </w:tcPr>
          <w:p w14:paraId="1DA3E48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0</w:t>
            </w:r>
          </w:p>
        </w:tc>
        <w:tc>
          <w:tcPr>
            <w:tcW w:w="548" w:type="pct"/>
          </w:tcPr>
          <w:p w14:paraId="338232CF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6</w:t>
            </w:r>
          </w:p>
        </w:tc>
        <w:tc>
          <w:tcPr>
            <w:tcW w:w="406" w:type="pct"/>
          </w:tcPr>
          <w:p w14:paraId="24E3F20A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57C91E02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8</w:t>
            </w:r>
          </w:p>
        </w:tc>
        <w:tc>
          <w:tcPr>
            <w:tcW w:w="522" w:type="pct"/>
          </w:tcPr>
          <w:p w14:paraId="59910B4A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7</w:t>
            </w:r>
          </w:p>
        </w:tc>
        <w:tc>
          <w:tcPr>
            <w:tcW w:w="433" w:type="pct"/>
          </w:tcPr>
          <w:p w14:paraId="2C6B0A8C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6318E5F7" w14:textId="77777777" w:rsidTr="005E6D22">
        <w:tc>
          <w:tcPr>
            <w:tcW w:w="820" w:type="pct"/>
            <w:vMerge/>
            <w:tcBorders>
              <w:bottom w:val="single" w:sz="4" w:space="0" w:color="auto"/>
            </w:tcBorders>
          </w:tcPr>
          <w:p w14:paraId="57456EFC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1DBF9ACE" w14:textId="5BB20251" w:rsidR="005E6D22" w:rsidRPr="00D91555" w:rsidRDefault="005E6D22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Dufour et al</w:t>
            </w:r>
            <w:r w:rsidR="00CD071E"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32</w:t>
            </w:r>
            <w:r w:rsidR="00CD071E"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5AA2A1D5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7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2C274FC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1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7B2C789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7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741BC10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67C9FB8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3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4AC3EC05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1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2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942649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5247A314" w14:textId="77777777" w:rsidTr="005E6D22">
        <w:tc>
          <w:tcPr>
            <w:tcW w:w="820" w:type="pct"/>
            <w:vMerge w:val="restart"/>
            <w:tcBorders>
              <w:top w:val="single" w:sz="4" w:space="0" w:color="auto"/>
            </w:tcBorders>
          </w:tcPr>
          <w:p w14:paraId="4D3B2606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Insecticides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Organophosphates</w:t>
            </w:r>
          </w:p>
        </w:tc>
        <w:tc>
          <w:tcPr>
            <w:tcW w:w="1108" w:type="pct"/>
            <w:tcBorders>
              <w:top w:val="single" w:sz="4" w:space="0" w:color="auto"/>
            </w:tcBorders>
          </w:tcPr>
          <w:p w14:paraId="712E803B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ll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1FFA3F49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5E5AA41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5655042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168C4BA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3FA542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67B3890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,17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D9D9AC7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1B16F98A" w14:textId="77777777" w:rsidTr="005E6D22">
        <w:tc>
          <w:tcPr>
            <w:tcW w:w="820" w:type="pct"/>
            <w:vMerge/>
          </w:tcPr>
          <w:p w14:paraId="21480791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6356FC39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Study design</w:t>
            </w:r>
          </w:p>
        </w:tc>
      </w:tr>
      <w:tr w:rsidR="005E6D22" w:rsidRPr="00D91555" w14:paraId="06929100" w14:textId="77777777" w:rsidTr="005E6D22">
        <w:tc>
          <w:tcPr>
            <w:tcW w:w="820" w:type="pct"/>
            <w:vMerge/>
          </w:tcPr>
          <w:p w14:paraId="5B6FED03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6FE469AC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Cohort studies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8B6E6A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0BBBF947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4556D36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6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2EF85874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08662BA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52A5E43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7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4130C21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2F71BA9D" w14:textId="77777777" w:rsidTr="005E6D22">
        <w:tc>
          <w:tcPr>
            <w:tcW w:w="820" w:type="pct"/>
            <w:vMerge/>
          </w:tcPr>
          <w:p w14:paraId="3FD159A8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5D6965C2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Type of exposure</w:t>
            </w:r>
          </w:p>
        </w:tc>
      </w:tr>
      <w:tr w:rsidR="005E6D22" w:rsidRPr="00D91555" w14:paraId="5915A576" w14:textId="77777777" w:rsidTr="005E6D22">
        <w:tc>
          <w:tcPr>
            <w:tcW w:w="820" w:type="pct"/>
            <w:vMerge/>
          </w:tcPr>
          <w:p w14:paraId="3910EB88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92899B8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Occupational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059E157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1CAA461B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4B504569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6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183B18C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143F30FD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5747075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7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AF08B1C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2BE6E23D" w14:textId="77777777" w:rsidTr="005E6D22">
        <w:tc>
          <w:tcPr>
            <w:tcW w:w="820" w:type="pct"/>
            <w:vMerge/>
          </w:tcPr>
          <w:p w14:paraId="2E79761C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04B4ECA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Type of outcome</w:t>
            </w:r>
          </w:p>
        </w:tc>
      </w:tr>
      <w:tr w:rsidR="005E6D22" w:rsidRPr="00D91555" w14:paraId="6A0BDD17" w14:textId="77777777" w:rsidTr="005E6D22">
        <w:tc>
          <w:tcPr>
            <w:tcW w:w="820" w:type="pct"/>
            <w:vMerge/>
          </w:tcPr>
          <w:p w14:paraId="5381FA67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3C701CC2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ny hypothyroidism</w:t>
            </w:r>
          </w:p>
        </w:tc>
        <w:tc>
          <w:tcPr>
            <w:tcW w:w="429" w:type="pct"/>
          </w:tcPr>
          <w:p w14:paraId="340C021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4BB7F382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48" w:type="pct"/>
          </w:tcPr>
          <w:p w14:paraId="6B0597F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6</w:t>
            </w:r>
          </w:p>
        </w:tc>
        <w:tc>
          <w:tcPr>
            <w:tcW w:w="406" w:type="pct"/>
          </w:tcPr>
          <w:p w14:paraId="50A2F0F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1602E35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22" w:type="pct"/>
          </w:tcPr>
          <w:p w14:paraId="07D734A8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7</w:t>
            </w:r>
          </w:p>
        </w:tc>
        <w:tc>
          <w:tcPr>
            <w:tcW w:w="433" w:type="pct"/>
          </w:tcPr>
          <w:p w14:paraId="660BB42C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5E6D22" w:rsidRPr="00D91555" w14:paraId="3FA47946" w14:textId="77777777" w:rsidTr="005E6D22">
        <w:tc>
          <w:tcPr>
            <w:tcW w:w="820" w:type="pct"/>
            <w:vMerge/>
          </w:tcPr>
          <w:p w14:paraId="642DA4C7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61755F0" w14:textId="77777777" w:rsidR="005E6D22" w:rsidRPr="00D91555" w:rsidRDefault="005E6D22" w:rsidP="005E6D22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ubclinical hypothyroidism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0848A465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2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65D75FC0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7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1281374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8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8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23228D6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94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59555A41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4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3A745884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8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2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1C7495D3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76</w:t>
            </w:r>
          </w:p>
        </w:tc>
      </w:tr>
      <w:tr w:rsidR="005E6D22" w:rsidRPr="00D91555" w14:paraId="0CF9F3E0" w14:textId="77777777" w:rsidTr="005E6D22">
        <w:tc>
          <w:tcPr>
            <w:tcW w:w="820" w:type="pct"/>
            <w:vMerge/>
          </w:tcPr>
          <w:p w14:paraId="23CD400F" w14:textId="77777777" w:rsidR="005E6D22" w:rsidRPr="00D91555" w:rsidRDefault="005E6D22" w:rsidP="005E6D22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141F39D2" w14:textId="77777777" w:rsidR="005E6D22" w:rsidRPr="00D91555" w:rsidRDefault="005E6D22" w:rsidP="005E6D22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Exclusion of a single study</w:t>
            </w:r>
          </w:p>
        </w:tc>
      </w:tr>
      <w:tr w:rsidR="00CD071E" w:rsidRPr="00D91555" w14:paraId="7C002FCA" w14:textId="77777777" w:rsidTr="005E6D22">
        <w:tc>
          <w:tcPr>
            <w:tcW w:w="820" w:type="pct"/>
            <w:vMerge/>
          </w:tcPr>
          <w:p w14:paraId="6C0D8FE5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F5634E2" w14:textId="5AD74DF1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7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0937A32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</w:tcPr>
          <w:p w14:paraId="367A31C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</w:t>
            </w:r>
          </w:p>
        </w:tc>
        <w:tc>
          <w:tcPr>
            <w:tcW w:w="548" w:type="pct"/>
          </w:tcPr>
          <w:p w14:paraId="08D59F9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8</w:t>
            </w:r>
          </w:p>
        </w:tc>
        <w:tc>
          <w:tcPr>
            <w:tcW w:w="406" w:type="pct"/>
          </w:tcPr>
          <w:p w14:paraId="0658A2C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116958E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</w:t>
            </w:r>
          </w:p>
        </w:tc>
        <w:tc>
          <w:tcPr>
            <w:tcW w:w="522" w:type="pct"/>
          </w:tcPr>
          <w:p w14:paraId="1183662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0</w:t>
            </w:r>
          </w:p>
        </w:tc>
        <w:tc>
          <w:tcPr>
            <w:tcW w:w="433" w:type="pct"/>
          </w:tcPr>
          <w:p w14:paraId="78F2219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CD071E" w:rsidRPr="00D91555" w14:paraId="197741F4" w14:textId="77777777" w:rsidTr="005E6D22">
        <w:tc>
          <w:tcPr>
            <w:tcW w:w="820" w:type="pct"/>
            <w:vMerge/>
          </w:tcPr>
          <w:p w14:paraId="2E365B95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76643F10" w14:textId="7B9B85B6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8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7ED4442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</w:tcPr>
          <w:p w14:paraId="304718A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</w:t>
            </w:r>
          </w:p>
        </w:tc>
        <w:tc>
          <w:tcPr>
            <w:tcW w:w="548" w:type="pct"/>
          </w:tcPr>
          <w:p w14:paraId="328AB1F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6</w:t>
            </w:r>
          </w:p>
        </w:tc>
        <w:tc>
          <w:tcPr>
            <w:tcW w:w="406" w:type="pct"/>
          </w:tcPr>
          <w:p w14:paraId="0DD91F2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5D8CE24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0</w:t>
            </w:r>
          </w:p>
        </w:tc>
        <w:tc>
          <w:tcPr>
            <w:tcW w:w="522" w:type="pct"/>
          </w:tcPr>
          <w:p w14:paraId="00D17FB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7</w:t>
            </w:r>
          </w:p>
        </w:tc>
        <w:tc>
          <w:tcPr>
            <w:tcW w:w="433" w:type="pct"/>
          </w:tcPr>
          <w:p w14:paraId="001DFCC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2</w:t>
            </w:r>
          </w:p>
        </w:tc>
      </w:tr>
      <w:tr w:rsidR="00CD071E" w:rsidRPr="00D91555" w14:paraId="5D2438D8" w14:textId="77777777" w:rsidTr="005E6D22">
        <w:tc>
          <w:tcPr>
            <w:tcW w:w="820" w:type="pct"/>
            <w:vMerge/>
          </w:tcPr>
          <w:p w14:paraId="0F29DC96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4001146" w14:textId="54FAE752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Lerro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3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21A39FC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</w:tcPr>
          <w:p w14:paraId="1D350D4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48" w:type="pct"/>
          </w:tcPr>
          <w:p w14:paraId="174B25E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6</w:t>
            </w:r>
          </w:p>
        </w:tc>
        <w:tc>
          <w:tcPr>
            <w:tcW w:w="406" w:type="pct"/>
          </w:tcPr>
          <w:p w14:paraId="38FAB35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04BFCE7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22" w:type="pct"/>
          </w:tcPr>
          <w:p w14:paraId="4D5FFF8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7</w:t>
            </w:r>
          </w:p>
        </w:tc>
        <w:tc>
          <w:tcPr>
            <w:tcW w:w="433" w:type="pct"/>
          </w:tcPr>
          <w:p w14:paraId="76DB7BA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CD071E" w:rsidRPr="00D91555" w14:paraId="3063BBEB" w14:textId="77777777" w:rsidTr="005E6D22">
        <w:tc>
          <w:tcPr>
            <w:tcW w:w="820" w:type="pct"/>
            <w:vMerge/>
          </w:tcPr>
          <w:p w14:paraId="51A59BB2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952E4B6" w14:textId="6CBD9D99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2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5C1D0D4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</w:tcPr>
          <w:p w14:paraId="619363F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0</w:t>
            </w:r>
          </w:p>
        </w:tc>
        <w:tc>
          <w:tcPr>
            <w:tcW w:w="548" w:type="pct"/>
          </w:tcPr>
          <w:p w14:paraId="6E6EC84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5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5</w:t>
            </w:r>
          </w:p>
        </w:tc>
        <w:tc>
          <w:tcPr>
            <w:tcW w:w="406" w:type="pct"/>
          </w:tcPr>
          <w:p w14:paraId="2B064BE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2B9B679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9</w:t>
            </w:r>
          </w:p>
        </w:tc>
        <w:tc>
          <w:tcPr>
            <w:tcW w:w="522" w:type="pct"/>
          </w:tcPr>
          <w:p w14:paraId="03E1D0F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3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6</w:t>
            </w:r>
          </w:p>
        </w:tc>
        <w:tc>
          <w:tcPr>
            <w:tcW w:w="433" w:type="pct"/>
          </w:tcPr>
          <w:p w14:paraId="0919732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2</w:t>
            </w:r>
          </w:p>
        </w:tc>
      </w:tr>
      <w:tr w:rsidR="00CD071E" w:rsidRPr="00D91555" w14:paraId="3CB9A6FD" w14:textId="77777777" w:rsidTr="005E6D22">
        <w:tc>
          <w:tcPr>
            <w:tcW w:w="820" w:type="pct"/>
            <w:vMerge/>
          </w:tcPr>
          <w:p w14:paraId="7D2CFFE8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26269CE" w14:textId="4DA80956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21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5481EDD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</w:tcPr>
          <w:p w14:paraId="178EEB9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548" w:type="pct"/>
          </w:tcPr>
          <w:p w14:paraId="60F0AB1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8</w:t>
            </w:r>
          </w:p>
        </w:tc>
        <w:tc>
          <w:tcPr>
            <w:tcW w:w="406" w:type="pct"/>
          </w:tcPr>
          <w:p w14:paraId="0BE063C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3A609BA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522" w:type="pct"/>
          </w:tcPr>
          <w:p w14:paraId="273FADF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8</w:t>
            </w:r>
          </w:p>
        </w:tc>
        <w:tc>
          <w:tcPr>
            <w:tcW w:w="433" w:type="pct"/>
          </w:tcPr>
          <w:p w14:paraId="51015F8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CD071E" w:rsidRPr="00D91555" w14:paraId="468B5C15" w14:textId="77777777" w:rsidTr="005E6D22">
        <w:tc>
          <w:tcPr>
            <w:tcW w:w="820" w:type="pct"/>
            <w:vMerge/>
          </w:tcPr>
          <w:p w14:paraId="39480A8F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1BC9D0D7" w14:textId="2660003E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uhartono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19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85D871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271580E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7EFE490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8 </w:t>
            </w:r>
            <w:r w:rsidRPr="00D91555">
              <w:rPr>
                <w:sz w:val="20"/>
                <w:szCs w:val="20"/>
                <w:cs/>
              </w:rPr>
              <w:t>–</w:t>
            </w:r>
            <w:r w:rsidRPr="00D91555">
              <w:rPr>
                <w:sz w:val="20"/>
                <w:szCs w:val="20"/>
              </w:rPr>
              <w:t xml:space="preserve"> 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6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7C444CB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6340B55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4478C95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7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68D1753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CD071E" w:rsidRPr="00D91555" w14:paraId="0CFF09E7" w14:textId="77777777" w:rsidTr="005E6D22">
        <w:tc>
          <w:tcPr>
            <w:tcW w:w="820" w:type="pct"/>
            <w:vMerge w:val="restart"/>
          </w:tcPr>
          <w:p w14:paraId="6B5870EF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Insecticides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Carbamates</w:t>
            </w:r>
          </w:p>
        </w:tc>
        <w:tc>
          <w:tcPr>
            <w:tcW w:w="1108" w:type="pct"/>
            <w:tcBorders>
              <w:top w:val="single" w:sz="4" w:space="0" w:color="auto"/>
            </w:tcBorders>
          </w:tcPr>
          <w:p w14:paraId="3AF182D3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ll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5E34B82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278AD39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13E5277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928F77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67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AAA99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1539988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5D9DE24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0</w:t>
            </w:r>
          </w:p>
        </w:tc>
      </w:tr>
      <w:tr w:rsidR="00CD071E" w:rsidRPr="00D91555" w14:paraId="35BC86FC" w14:textId="77777777" w:rsidTr="005E6D22">
        <w:tc>
          <w:tcPr>
            <w:tcW w:w="820" w:type="pct"/>
            <w:vMerge/>
          </w:tcPr>
          <w:p w14:paraId="2F2B8E4E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34FF005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Type of outcome</w:t>
            </w:r>
          </w:p>
        </w:tc>
      </w:tr>
      <w:tr w:rsidR="00CD071E" w:rsidRPr="00D91555" w14:paraId="472EC104" w14:textId="77777777" w:rsidTr="005E6D22">
        <w:tc>
          <w:tcPr>
            <w:tcW w:w="820" w:type="pct"/>
            <w:vMerge/>
          </w:tcPr>
          <w:p w14:paraId="1C933DAD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7B1DE4D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ny hypothyroidism</w:t>
            </w:r>
          </w:p>
        </w:tc>
        <w:tc>
          <w:tcPr>
            <w:tcW w:w="429" w:type="pct"/>
          </w:tcPr>
          <w:p w14:paraId="5DAA229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62FEB76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48" w:type="pct"/>
          </w:tcPr>
          <w:p w14:paraId="60CFBAF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0</w:t>
            </w:r>
          </w:p>
        </w:tc>
        <w:tc>
          <w:tcPr>
            <w:tcW w:w="406" w:type="pct"/>
          </w:tcPr>
          <w:p w14:paraId="1C459FC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0</w:t>
            </w:r>
          </w:p>
        </w:tc>
        <w:tc>
          <w:tcPr>
            <w:tcW w:w="373" w:type="pct"/>
            <w:gridSpan w:val="2"/>
          </w:tcPr>
          <w:p w14:paraId="360F78A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22" w:type="pct"/>
          </w:tcPr>
          <w:p w14:paraId="0A944C9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8 </w:t>
            </w:r>
            <w:r w:rsidRPr="00D91555">
              <w:rPr>
                <w:sz w:val="20"/>
                <w:szCs w:val="20"/>
                <w:cs/>
              </w:rPr>
              <w:t xml:space="preserve">-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433" w:type="pct"/>
          </w:tcPr>
          <w:p w14:paraId="764B70A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7</w:t>
            </w:r>
          </w:p>
        </w:tc>
      </w:tr>
      <w:tr w:rsidR="00CD071E" w:rsidRPr="00D91555" w14:paraId="002233E5" w14:textId="77777777" w:rsidTr="005E6D22">
        <w:tc>
          <w:tcPr>
            <w:tcW w:w="820" w:type="pct"/>
            <w:vMerge/>
          </w:tcPr>
          <w:p w14:paraId="67AF8F64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51CE078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ubclinical hypothyroidism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4FDC401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4F92E2A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9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510D308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7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2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6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20A7B9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68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67330DB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5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2CA20D7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6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2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42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FEC1D0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12</w:t>
            </w:r>
          </w:p>
        </w:tc>
      </w:tr>
      <w:tr w:rsidR="00CD071E" w:rsidRPr="00D91555" w14:paraId="68F345E7" w14:textId="77777777" w:rsidTr="005E6D22">
        <w:tc>
          <w:tcPr>
            <w:tcW w:w="820" w:type="pct"/>
            <w:vMerge/>
          </w:tcPr>
          <w:p w14:paraId="3B2D7AF5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5AD2EDA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Exclusion of a single study</w:t>
            </w:r>
          </w:p>
        </w:tc>
      </w:tr>
      <w:tr w:rsidR="00CD071E" w:rsidRPr="00D91555" w14:paraId="743918D3" w14:textId="77777777" w:rsidTr="005E6D22">
        <w:tc>
          <w:tcPr>
            <w:tcW w:w="820" w:type="pct"/>
            <w:vMerge/>
          </w:tcPr>
          <w:p w14:paraId="57CD97E4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0548F207" w14:textId="0BBF263F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7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5A79B51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0A25C05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</w:t>
            </w:r>
          </w:p>
        </w:tc>
        <w:tc>
          <w:tcPr>
            <w:tcW w:w="548" w:type="pct"/>
          </w:tcPr>
          <w:p w14:paraId="6550F39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1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5</w:t>
            </w:r>
          </w:p>
        </w:tc>
        <w:tc>
          <w:tcPr>
            <w:tcW w:w="406" w:type="pct"/>
          </w:tcPr>
          <w:p w14:paraId="6D9ED3B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24</w:t>
            </w:r>
          </w:p>
        </w:tc>
        <w:tc>
          <w:tcPr>
            <w:tcW w:w="373" w:type="pct"/>
            <w:gridSpan w:val="2"/>
          </w:tcPr>
          <w:p w14:paraId="012CA26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7</w:t>
            </w:r>
          </w:p>
        </w:tc>
        <w:tc>
          <w:tcPr>
            <w:tcW w:w="522" w:type="pct"/>
          </w:tcPr>
          <w:p w14:paraId="285EB5D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7</w:t>
            </w:r>
          </w:p>
        </w:tc>
        <w:tc>
          <w:tcPr>
            <w:tcW w:w="433" w:type="pct"/>
          </w:tcPr>
          <w:p w14:paraId="5473A97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3</w:t>
            </w:r>
          </w:p>
        </w:tc>
      </w:tr>
      <w:tr w:rsidR="00CD071E" w:rsidRPr="00D91555" w14:paraId="09F4165A" w14:textId="77777777" w:rsidTr="005E6D22">
        <w:tc>
          <w:tcPr>
            <w:tcW w:w="820" w:type="pct"/>
            <w:vMerge/>
          </w:tcPr>
          <w:p w14:paraId="4D7A5009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685D4CFF" w14:textId="33E0AF6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8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5E5FC9C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1BCC836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3</w:t>
            </w:r>
          </w:p>
        </w:tc>
        <w:tc>
          <w:tcPr>
            <w:tcW w:w="548" w:type="pct"/>
          </w:tcPr>
          <w:p w14:paraId="0FDAC5E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9</w:t>
            </w:r>
          </w:p>
        </w:tc>
        <w:tc>
          <w:tcPr>
            <w:tcW w:w="406" w:type="pct"/>
          </w:tcPr>
          <w:p w14:paraId="56E7694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31</w:t>
            </w:r>
          </w:p>
        </w:tc>
        <w:tc>
          <w:tcPr>
            <w:tcW w:w="373" w:type="pct"/>
            <w:gridSpan w:val="2"/>
          </w:tcPr>
          <w:p w14:paraId="06BE259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9</w:t>
            </w:r>
          </w:p>
        </w:tc>
        <w:tc>
          <w:tcPr>
            <w:tcW w:w="522" w:type="pct"/>
          </w:tcPr>
          <w:p w14:paraId="47B46A5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9</w:t>
            </w:r>
          </w:p>
        </w:tc>
        <w:tc>
          <w:tcPr>
            <w:tcW w:w="433" w:type="pct"/>
          </w:tcPr>
          <w:p w14:paraId="6F617C8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65</w:t>
            </w:r>
          </w:p>
        </w:tc>
      </w:tr>
      <w:tr w:rsidR="00CD071E" w:rsidRPr="00D91555" w14:paraId="2CD473FA" w14:textId="77777777" w:rsidTr="005E6D22">
        <w:tc>
          <w:tcPr>
            <w:tcW w:w="820" w:type="pct"/>
            <w:vMerge/>
          </w:tcPr>
          <w:p w14:paraId="740A282D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4B42A01" w14:textId="4D2DAD1A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Lerro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3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4EBC325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24E331F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48" w:type="pct"/>
          </w:tcPr>
          <w:p w14:paraId="3B013AE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</w:t>
            </w:r>
          </w:p>
        </w:tc>
        <w:tc>
          <w:tcPr>
            <w:tcW w:w="406" w:type="pct"/>
          </w:tcPr>
          <w:p w14:paraId="393CBBA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0</w:t>
            </w:r>
          </w:p>
        </w:tc>
        <w:tc>
          <w:tcPr>
            <w:tcW w:w="373" w:type="pct"/>
            <w:gridSpan w:val="2"/>
          </w:tcPr>
          <w:p w14:paraId="69F6ECE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22" w:type="pct"/>
          </w:tcPr>
          <w:p w14:paraId="40EC06F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433" w:type="pct"/>
          </w:tcPr>
          <w:p w14:paraId="39D49E9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7</w:t>
            </w:r>
          </w:p>
        </w:tc>
      </w:tr>
      <w:tr w:rsidR="00CD071E" w:rsidRPr="00D91555" w14:paraId="65A31F25" w14:textId="77777777" w:rsidTr="005E6D22">
        <w:tc>
          <w:tcPr>
            <w:tcW w:w="820" w:type="pct"/>
            <w:vMerge/>
          </w:tcPr>
          <w:p w14:paraId="6D71F9FC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8903347" w14:textId="78C2C7A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2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5F0C190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6E28695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4</w:t>
            </w:r>
          </w:p>
        </w:tc>
        <w:tc>
          <w:tcPr>
            <w:tcW w:w="548" w:type="pct"/>
          </w:tcPr>
          <w:p w14:paraId="1F5E4C5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</w:t>
            </w:r>
          </w:p>
        </w:tc>
        <w:tc>
          <w:tcPr>
            <w:tcW w:w="406" w:type="pct"/>
          </w:tcPr>
          <w:p w14:paraId="7FA319F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77</w:t>
            </w:r>
          </w:p>
        </w:tc>
        <w:tc>
          <w:tcPr>
            <w:tcW w:w="373" w:type="pct"/>
            <w:gridSpan w:val="2"/>
          </w:tcPr>
          <w:p w14:paraId="2F28F93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4</w:t>
            </w:r>
          </w:p>
        </w:tc>
        <w:tc>
          <w:tcPr>
            <w:tcW w:w="522" w:type="pct"/>
          </w:tcPr>
          <w:p w14:paraId="51ECB76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</w:t>
            </w:r>
          </w:p>
        </w:tc>
        <w:tc>
          <w:tcPr>
            <w:tcW w:w="433" w:type="pct"/>
          </w:tcPr>
          <w:p w14:paraId="0145964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77</w:t>
            </w:r>
          </w:p>
        </w:tc>
      </w:tr>
      <w:tr w:rsidR="00CD071E" w:rsidRPr="00D91555" w14:paraId="1C252A01" w14:textId="77777777" w:rsidTr="005E6D22">
        <w:tc>
          <w:tcPr>
            <w:tcW w:w="820" w:type="pct"/>
            <w:vMerge/>
            <w:tcBorders>
              <w:bottom w:val="single" w:sz="4" w:space="0" w:color="auto"/>
            </w:tcBorders>
          </w:tcPr>
          <w:p w14:paraId="3DEECA39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0CD0D4B6" w14:textId="0F51D366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21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427D021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50C5FA2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6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5619B2A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32E7BBB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7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7F19F9E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6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2296091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5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0E8558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7</w:t>
            </w:r>
          </w:p>
        </w:tc>
      </w:tr>
      <w:tr w:rsidR="00CD071E" w:rsidRPr="00D91555" w14:paraId="0A03A3AA" w14:textId="77777777" w:rsidTr="005E6D22">
        <w:tc>
          <w:tcPr>
            <w:tcW w:w="82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C930D1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Insecticides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Pyrethroids</w:t>
            </w:r>
          </w:p>
        </w:tc>
        <w:tc>
          <w:tcPr>
            <w:tcW w:w="1108" w:type="pct"/>
            <w:tcBorders>
              <w:top w:val="single" w:sz="4" w:space="0" w:color="auto"/>
            </w:tcBorders>
          </w:tcPr>
          <w:p w14:paraId="3962B491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ll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1AB5F51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5187779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5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5503198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3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72F7CCD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2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A9B7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25ABF19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9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505FE5E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6</w:t>
            </w:r>
          </w:p>
        </w:tc>
      </w:tr>
      <w:tr w:rsidR="00CD071E" w:rsidRPr="00D91555" w14:paraId="33B7C99A" w14:textId="77777777" w:rsidTr="005E6D22">
        <w:tc>
          <w:tcPr>
            <w:tcW w:w="8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AA74F1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4E5526A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Type of outcome</w:t>
            </w:r>
          </w:p>
        </w:tc>
      </w:tr>
      <w:tr w:rsidR="00CD071E" w:rsidRPr="00D91555" w14:paraId="068A63AB" w14:textId="77777777" w:rsidTr="005E6D22">
        <w:tc>
          <w:tcPr>
            <w:tcW w:w="8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BDEDFE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0D5FE2F9" w14:textId="77777777" w:rsidR="00CD071E" w:rsidRPr="00D91555" w:rsidRDefault="00CD071E" w:rsidP="00CD071E">
            <w:pPr>
              <w:rPr>
                <w:i/>
                <w:iCs/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ny hypothyroidism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329318B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5026F48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5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01808C2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3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8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3B8E9B1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3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68E003F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7505EF4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FB965F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64</w:t>
            </w:r>
          </w:p>
        </w:tc>
      </w:tr>
      <w:tr w:rsidR="00CD071E" w:rsidRPr="00D91555" w14:paraId="5AA67F02" w14:textId="77777777" w:rsidTr="005E6D22">
        <w:tc>
          <w:tcPr>
            <w:tcW w:w="8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1E58FD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5548886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Exclusion of a single study</w:t>
            </w:r>
          </w:p>
        </w:tc>
      </w:tr>
      <w:tr w:rsidR="00CD071E" w:rsidRPr="00D91555" w14:paraId="3BD35FC6" w14:textId="77777777" w:rsidTr="005E6D22">
        <w:tc>
          <w:tcPr>
            <w:tcW w:w="8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635F85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3F544B75" w14:textId="36AE47F6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7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1FDF8EB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</w:tcPr>
          <w:p w14:paraId="5E71BED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8</w:t>
            </w:r>
          </w:p>
        </w:tc>
        <w:tc>
          <w:tcPr>
            <w:tcW w:w="548" w:type="pct"/>
          </w:tcPr>
          <w:p w14:paraId="4CB3343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2</w:t>
            </w:r>
          </w:p>
        </w:tc>
        <w:tc>
          <w:tcPr>
            <w:tcW w:w="406" w:type="pct"/>
          </w:tcPr>
          <w:p w14:paraId="11E61FD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3</w:t>
            </w:r>
          </w:p>
        </w:tc>
        <w:tc>
          <w:tcPr>
            <w:tcW w:w="373" w:type="pct"/>
            <w:gridSpan w:val="2"/>
          </w:tcPr>
          <w:p w14:paraId="445FF4A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8</w:t>
            </w:r>
          </w:p>
        </w:tc>
        <w:tc>
          <w:tcPr>
            <w:tcW w:w="522" w:type="pct"/>
          </w:tcPr>
          <w:p w14:paraId="3039DFC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2</w:t>
            </w:r>
          </w:p>
        </w:tc>
        <w:tc>
          <w:tcPr>
            <w:tcW w:w="433" w:type="pct"/>
          </w:tcPr>
          <w:p w14:paraId="374A636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3</w:t>
            </w:r>
          </w:p>
        </w:tc>
      </w:tr>
      <w:tr w:rsidR="00CD071E" w:rsidRPr="00D91555" w14:paraId="7364EFCB" w14:textId="77777777" w:rsidTr="005E6D22">
        <w:tc>
          <w:tcPr>
            <w:tcW w:w="8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0DF91C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2E1A7A45" w14:textId="72F82BC9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8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48D16D6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</w:tcPr>
          <w:p w14:paraId="255ED51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</w:t>
            </w:r>
          </w:p>
        </w:tc>
        <w:tc>
          <w:tcPr>
            <w:tcW w:w="548" w:type="pct"/>
          </w:tcPr>
          <w:p w14:paraId="4220E66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0</w:t>
            </w:r>
          </w:p>
        </w:tc>
        <w:tc>
          <w:tcPr>
            <w:tcW w:w="406" w:type="pct"/>
          </w:tcPr>
          <w:p w14:paraId="03341FF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4</w:t>
            </w:r>
          </w:p>
        </w:tc>
        <w:tc>
          <w:tcPr>
            <w:tcW w:w="373" w:type="pct"/>
            <w:gridSpan w:val="2"/>
          </w:tcPr>
          <w:p w14:paraId="01BA133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7</w:t>
            </w:r>
          </w:p>
        </w:tc>
        <w:tc>
          <w:tcPr>
            <w:tcW w:w="522" w:type="pct"/>
          </w:tcPr>
          <w:p w14:paraId="5A7F83A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85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6</w:t>
            </w:r>
          </w:p>
        </w:tc>
        <w:tc>
          <w:tcPr>
            <w:tcW w:w="433" w:type="pct"/>
          </w:tcPr>
          <w:p w14:paraId="68E9FB9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69</w:t>
            </w:r>
          </w:p>
        </w:tc>
      </w:tr>
      <w:tr w:rsidR="00CD071E" w:rsidRPr="00D91555" w14:paraId="68FE01B6" w14:textId="77777777" w:rsidTr="005E6D22">
        <w:tc>
          <w:tcPr>
            <w:tcW w:w="8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504433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C54F8F8" w14:textId="2393174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Lerro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3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42E034E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</w:tcPr>
          <w:p w14:paraId="2E59BD6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5</w:t>
            </w:r>
          </w:p>
        </w:tc>
        <w:tc>
          <w:tcPr>
            <w:tcW w:w="548" w:type="pct"/>
          </w:tcPr>
          <w:p w14:paraId="43C5246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3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8</w:t>
            </w:r>
          </w:p>
        </w:tc>
        <w:tc>
          <w:tcPr>
            <w:tcW w:w="406" w:type="pct"/>
          </w:tcPr>
          <w:p w14:paraId="7D12CF3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3</w:t>
            </w:r>
          </w:p>
        </w:tc>
        <w:tc>
          <w:tcPr>
            <w:tcW w:w="373" w:type="pct"/>
            <w:gridSpan w:val="2"/>
          </w:tcPr>
          <w:p w14:paraId="55A499F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522" w:type="pct"/>
          </w:tcPr>
          <w:p w14:paraId="26B2A37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0</w:t>
            </w:r>
          </w:p>
        </w:tc>
        <w:tc>
          <w:tcPr>
            <w:tcW w:w="433" w:type="pct"/>
          </w:tcPr>
          <w:p w14:paraId="2E36022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6</w:t>
            </w:r>
          </w:p>
        </w:tc>
      </w:tr>
      <w:tr w:rsidR="00CD071E" w:rsidRPr="00D91555" w14:paraId="471AD4DA" w14:textId="77777777" w:rsidTr="005E6D22">
        <w:tc>
          <w:tcPr>
            <w:tcW w:w="8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949801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269845FE" w14:textId="3A3C1A13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2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3AC1DCD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3A420D7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130B03D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1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8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289E394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66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59071B4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3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00AF24A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7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4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A1DDFA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31</w:t>
            </w:r>
          </w:p>
        </w:tc>
      </w:tr>
      <w:tr w:rsidR="00CD071E" w:rsidRPr="00D91555" w14:paraId="1FAE496A" w14:textId="77777777" w:rsidTr="005E6D22">
        <w:tc>
          <w:tcPr>
            <w:tcW w:w="820" w:type="pct"/>
            <w:vMerge w:val="restart"/>
            <w:tcBorders>
              <w:top w:val="single" w:sz="4" w:space="0" w:color="auto"/>
            </w:tcBorders>
          </w:tcPr>
          <w:p w14:paraId="6B648ECD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Herbicides</w:t>
            </w:r>
          </w:p>
        </w:tc>
        <w:tc>
          <w:tcPr>
            <w:tcW w:w="1108" w:type="pct"/>
            <w:tcBorders>
              <w:top w:val="single" w:sz="4" w:space="0" w:color="auto"/>
            </w:tcBorders>
          </w:tcPr>
          <w:p w14:paraId="0BC745FD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ll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76D4A39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5694F04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2AD1FF8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3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5439E1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7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4312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6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07AF188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2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0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34D186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3</w:t>
            </w:r>
          </w:p>
        </w:tc>
      </w:tr>
      <w:tr w:rsidR="00CD071E" w:rsidRPr="00D91555" w14:paraId="6F068527" w14:textId="77777777" w:rsidTr="005E6D22">
        <w:tc>
          <w:tcPr>
            <w:tcW w:w="820" w:type="pct"/>
            <w:vMerge/>
          </w:tcPr>
          <w:p w14:paraId="7C43361B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397F986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Type of outcome</w:t>
            </w:r>
          </w:p>
        </w:tc>
      </w:tr>
      <w:tr w:rsidR="00CD071E" w:rsidRPr="00D91555" w14:paraId="1D8160A2" w14:textId="77777777" w:rsidTr="005E6D22">
        <w:tc>
          <w:tcPr>
            <w:tcW w:w="820" w:type="pct"/>
            <w:vMerge/>
          </w:tcPr>
          <w:p w14:paraId="682F0BEC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6FE94628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ny hypothyroidism</w:t>
            </w:r>
          </w:p>
        </w:tc>
        <w:tc>
          <w:tcPr>
            <w:tcW w:w="429" w:type="pct"/>
          </w:tcPr>
          <w:p w14:paraId="63355C2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111DF6B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48" w:type="pct"/>
          </w:tcPr>
          <w:p w14:paraId="458E0E6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2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</w:t>
            </w:r>
          </w:p>
        </w:tc>
        <w:tc>
          <w:tcPr>
            <w:tcW w:w="406" w:type="pct"/>
          </w:tcPr>
          <w:p w14:paraId="75CAD23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00F06C0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22" w:type="pct"/>
          </w:tcPr>
          <w:p w14:paraId="226D9B7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1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9</w:t>
            </w:r>
          </w:p>
        </w:tc>
        <w:tc>
          <w:tcPr>
            <w:tcW w:w="433" w:type="pct"/>
          </w:tcPr>
          <w:p w14:paraId="61F20A4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1</w:t>
            </w:r>
          </w:p>
        </w:tc>
      </w:tr>
      <w:tr w:rsidR="00CD071E" w:rsidRPr="00D91555" w14:paraId="498A5D8D" w14:textId="77777777" w:rsidTr="005E6D22">
        <w:tc>
          <w:tcPr>
            <w:tcW w:w="820" w:type="pct"/>
            <w:vMerge/>
          </w:tcPr>
          <w:p w14:paraId="0764FB60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80C4128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ubclinical hypothyroidism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192C669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576948A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0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7D155B0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7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3751068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3A739EA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0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0099C54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7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263139F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7</w:t>
            </w:r>
          </w:p>
        </w:tc>
      </w:tr>
      <w:tr w:rsidR="00CD071E" w:rsidRPr="00D91555" w14:paraId="6C7BCBE5" w14:textId="77777777" w:rsidTr="005E6D22">
        <w:tc>
          <w:tcPr>
            <w:tcW w:w="820" w:type="pct"/>
            <w:vMerge/>
          </w:tcPr>
          <w:p w14:paraId="5C33C9DE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49D4318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Exclusion of a single study</w:t>
            </w:r>
          </w:p>
        </w:tc>
      </w:tr>
      <w:tr w:rsidR="00CD071E" w:rsidRPr="00D91555" w14:paraId="2EFE3E8B" w14:textId="77777777" w:rsidTr="005E6D22">
        <w:tc>
          <w:tcPr>
            <w:tcW w:w="820" w:type="pct"/>
            <w:vMerge/>
          </w:tcPr>
          <w:p w14:paraId="644A0C92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07D12AF6" w14:textId="09FD33B3" w:rsidR="00CD071E" w:rsidRPr="00D91555" w:rsidRDefault="00CD071E" w:rsidP="00CD071E">
            <w:pPr>
              <w:rPr>
                <w:i/>
                <w:iCs/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7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7E69E4B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3F797B3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7</w:t>
            </w:r>
          </w:p>
        </w:tc>
        <w:tc>
          <w:tcPr>
            <w:tcW w:w="548" w:type="pct"/>
          </w:tcPr>
          <w:p w14:paraId="32796C6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0</w:t>
            </w:r>
          </w:p>
        </w:tc>
        <w:tc>
          <w:tcPr>
            <w:tcW w:w="406" w:type="pct"/>
          </w:tcPr>
          <w:p w14:paraId="7740DA2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0DFDD42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</w:t>
            </w:r>
          </w:p>
        </w:tc>
        <w:tc>
          <w:tcPr>
            <w:tcW w:w="522" w:type="pct"/>
          </w:tcPr>
          <w:p w14:paraId="5DBF8DE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433" w:type="pct"/>
          </w:tcPr>
          <w:p w14:paraId="18B33B7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CD071E" w:rsidRPr="00D91555" w14:paraId="28E847DE" w14:textId="77777777" w:rsidTr="005E6D22">
        <w:tc>
          <w:tcPr>
            <w:tcW w:w="820" w:type="pct"/>
            <w:vMerge/>
          </w:tcPr>
          <w:p w14:paraId="6AB2384E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226F20F" w14:textId="50253350" w:rsidR="00CD071E" w:rsidRPr="00D91555" w:rsidRDefault="00CD071E" w:rsidP="00CD071E">
            <w:pPr>
              <w:rPr>
                <w:i/>
                <w:iCs/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8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3B210E9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7E3A0C0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3</w:t>
            </w:r>
          </w:p>
        </w:tc>
        <w:tc>
          <w:tcPr>
            <w:tcW w:w="548" w:type="pct"/>
          </w:tcPr>
          <w:p w14:paraId="13EC397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6</w:t>
            </w:r>
          </w:p>
        </w:tc>
        <w:tc>
          <w:tcPr>
            <w:tcW w:w="406" w:type="pct"/>
          </w:tcPr>
          <w:p w14:paraId="68656AA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37</w:t>
            </w:r>
          </w:p>
        </w:tc>
        <w:tc>
          <w:tcPr>
            <w:tcW w:w="373" w:type="pct"/>
            <w:gridSpan w:val="2"/>
          </w:tcPr>
          <w:p w14:paraId="15B9CCD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3</w:t>
            </w:r>
          </w:p>
        </w:tc>
        <w:tc>
          <w:tcPr>
            <w:tcW w:w="522" w:type="pct"/>
          </w:tcPr>
          <w:p w14:paraId="13F3CF6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99</w:t>
            </w:r>
            <w:r w:rsidRPr="00D91555">
              <w:rPr>
                <w:sz w:val="20"/>
                <w:szCs w:val="20"/>
                <w:cs/>
              </w:rPr>
              <w:t xml:space="preserve"> 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</w:t>
            </w:r>
          </w:p>
        </w:tc>
        <w:tc>
          <w:tcPr>
            <w:tcW w:w="433" w:type="pct"/>
          </w:tcPr>
          <w:p w14:paraId="0B67D1C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0</w:t>
            </w:r>
          </w:p>
        </w:tc>
      </w:tr>
      <w:tr w:rsidR="00CD071E" w:rsidRPr="00D91555" w14:paraId="20EDBE58" w14:textId="77777777" w:rsidTr="005E6D22">
        <w:tc>
          <w:tcPr>
            <w:tcW w:w="820" w:type="pct"/>
            <w:vMerge/>
          </w:tcPr>
          <w:p w14:paraId="7219D16F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63847B98" w14:textId="6E3631D4" w:rsidR="00CD071E" w:rsidRPr="00D91555" w:rsidRDefault="00CD071E" w:rsidP="00CD071E">
            <w:pPr>
              <w:rPr>
                <w:i/>
                <w:iCs/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Lerro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3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6C86623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7A71C1D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48" w:type="pct"/>
          </w:tcPr>
          <w:p w14:paraId="7925953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2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</w:t>
            </w:r>
          </w:p>
        </w:tc>
        <w:tc>
          <w:tcPr>
            <w:tcW w:w="406" w:type="pct"/>
          </w:tcPr>
          <w:p w14:paraId="31D9550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79A02B2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22" w:type="pct"/>
          </w:tcPr>
          <w:p w14:paraId="10A5A00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1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9</w:t>
            </w:r>
          </w:p>
        </w:tc>
        <w:tc>
          <w:tcPr>
            <w:tcW w:w="433" w:type="pct"/>
          </w:tcPr>
          <w:p w14:paraId="3CF8695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1</w:t>
            </w:r>
          </w:p>
        </w:tc>
      </w:tr>
      <w:tr w:rsidR="00CD071E" w:rsidRPr="00D91555" w14:paraId="0C4334C4" w14:textId="77777777" w:rsidTr="005E6D22">
        <w:tc>
          <w:tcPr>
            <w:tcW w:w="820" w:type="pct"/>
            <w:vMerge/>
          </w:tcPr>
          <w:p w14:paraId="5BABEEFD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6DFC4283" w14:textId="7CABBADB" w:rsidR="00CD071E" w:rsidRPr="00D91555" w:rsidRDefault="00CD071E" w:rsidP="00CD071E">
            <w:pPr>
              <w:rPr>
                <w:i/>
                <w:iCs/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2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01909D4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23EF09E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6</w:t>
            </w:r>
          </w:p>
        </w:tc>
        <w:tc>
          <w:tcPr>
            <w:tcW w:w="548" w:type="pct"/>
          </w:tcPr>
          <w:p w14:paraId="245BE3F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2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9</w:t>
            </w:r>
          </w:p>
        </w:tc>
        <w:tc>
          <w:tcPr>
            <w:tcW w:w="406" w:type="pct"/>
          </w:tcPr>
          <w:p w14:paraId="7444980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06888C2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6</w:t>
            </w:r>
          </w:p>
        </w:tc>
        <w:tc>
          <w:tcPr>
            <w:tcW w:w="522" w:type="pct"/>
          </w:tcPr>
          <w:p w14:paraId="3F75D3B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</w:t>
            </w:r>
          </w:p>
        </w:tc>
        <w:tc>
          <w:tcPr>
            <w:tcW w:w="433" w:type="pct"/>
          </w:tcPr>
          <w:p w14:paraId="2646FC2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34</w:t>
            </w:r>
          </w:p>
        </w:tc>
      </w:tr>
      <w:tr w:rsidR="00CD071E" w:rsidRPr="00D91555" w14:paraId="210818D3" w14:textId="77777777" w:rsidTr="005E6D22">
        <w:tc>
          <w:tcPr>
            <w:tcW w:w="820" w:type="pct"/>
            <w:vMerge/>
            <w:tcBorders>
              <w:bottom w:val="single" w:sz="4" w:space="0" w:color="auto"/>
            </w:tcBorders>
          </w:tcPr>
          <w:p w14:paraId="094BEE37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40FE717F" w14:textId="35BA6718" w:rsidR="00CD071E" w:rsidRPr="00D91555" w:rsidRDefault="00CD071E" w:rsidP="00CD071E">
            <w:pPr>
              <w:rPr>
                <w:i/>
                <w:iCs/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21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7C54F3D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621B961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6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5759A42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3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9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24FA738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&lt;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372F17A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7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24AC179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3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911201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</w:tr>
      <w:tr w:rsidR="00CD071E" w:rsidRPr="00D91555" w14:paraId="2446FD95" w14:textId="77777777" w:rsidTr="005E6D22">
        <w:tc>
          <w:tcPr>
            <w:tcW w:w="820" w:type="pct"/>
            <w:vMerge w:val="restart"/>
            <w:tcBorders>
              <w:top w:val="single" w:sz="4" w:space="0" w:color="auto"/>
            </w:tcBorders>
          </w:tcPr>
          <w:p w14:paraId="4EAD18D0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Fungicides</w:t>
            </w:r>
          </w:p>
        </w:tc>
        <w:tc>
          <w:tcPr>
            <w:tcW w:w="1108" w:type="pct"/>
            <w:tcBorders>
              <w:top w:val="single" w:sz="4" w:space="0" w:color="auto"/>
            </w:tcBorders>
          </w:tcPr>
          <w:p w14:paraId="619DCC4F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ll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7DB3F05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7B189DF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7A71BEF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78B7CB4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11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ED3B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5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740BDFE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6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698858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2</w:t>
            </w:r>
          </w:p>
        </w:tc>
      </w:tr>
      <w:tr w:rsidR="00CD071E" w:rsidRPr="00D91555" w14:paraId="757CAEC3" w14:textId="77777777" w:rsidTr="005E6D22">
        <w:tc>
          <w:tcPr>
            <w:tcW w:w="820" w:type="pct"/>
            <w:vMerge/>
          </w:tcPr>
          <w:p w14:paraId="527B14CB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56D99D8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Type of outcome</w:t>
            </w:r>
          </w:p>
        </w:tc>
      </w:tr>
      <w:tr w:rsidR="00CD071E" w:rsidRPr="00D91555" w14:paraId="55170905" w14:textId="77777777" w:rsidTr="005E6D22">
        <w:tc>
          <w:tcPr>
            <w:tcW w:w="820" w:type="pct"/>
            <w:vMerge/>
          </w:tcPr>
          <w:p w14:paraId="4B495890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7D7718A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ny hypothyroidism</w:t>
            </w:r>
          </w:p>
        </w:tc>
        <w:tc>
          <w:tcPr>
            <w:tcW w:w="429" w:type="pct"/>
          </w:tcPr>
          <w:p w14:paraId="7F2BA42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48466BE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48" w:type="pct"/>
          </w:tcPr>
          <w:p w14:paraId="50A5514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406" w:type="pct"/>
          </w:tcPr>
          <w:p w14:paraId="712B257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47</w:t>
            </w:r>
          </w:p>
        </w:tc>
        <w:tc>
          <w:tcPr>
            <w:tcW w:w="373" w:type="pct"/>
            <w:gridSpan w:val="2"/>
          </w:tcPr>
          <w:p w14:paraId="1F4A4EC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</w:t>
            </w:r>
          </w:p>
        </w:tc>
        <w:tc>
          <w:tcPr>
            <w:tcW w:w="522" w:type="pct"/>
          </w:tcPr>
          <w:p w14:paraId="00BD19D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6</w:t>
            </w:r>
          </w:p>
        </w:tc>
        <w:tc>
          <w:tcPr>
            <w:tcW w:w="433" w:type="pct"/>
          </w:tcPr>
          <w:p w14:paraId="7193FB2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2</w:t>
            </w:r>
          </w:p>
        </w:tc>
      </w:tr>
      <w:tr w:rsidR="00CD071E" w:rsidRPr="00D91555" w14:paraId="1B70BA5E" w14:textId="77777777" w:rsidTr="005E6D22">
        <w:tc>
          <w:tcPr>
            <w:tcW w:w="820" w:type="pct"/>
            <w:vMerge/>
          </w:tcPr>
          <w:p w14:paraId="6FC1E1F3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7C061F02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ubclinical hypothyroidism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11E09A1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0855D9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2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476565B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6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2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2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7FD00D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94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60170C2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6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F3932C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38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3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2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005D6EC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797</w:t>
            </w:r>
          </w:p>
        </w:tc>
      </w:tr>
      <w:tr w:rsidR="00CD071E" w:rsidRPr="00D91555" w14:paraId="011793C9" w14:textId="77777777" w:rsidTr="005E6D22">
        <w:tc>
          <w:tcPr>
            <w:tcW w:w="820" w:type="pct"/>
            <w:vMerge/>
          </w:tcPr>
          <w:p w14:paraId="4EAA6058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793F010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Exclusion of a single study</w:t>
            </w:r>
          </w:p>
        </w:tc>
      </w:tr>
      <w:tr w:rsidR="00CD071E" w:rsidRPr="00D91555" w14:paraId="77213E40" w14:textId="77777777" w:rsidTr="005E6D22">
        <w:tc>
          <w:tcPr>
            <w:tcW w:w="820" w:type="pct"/>
            <w:vMerge/>
          </w:tcPr>
          <w:p w14:paraId="008D2D83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317A381" w14:textId="58DCB0FD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7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7CE8519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778E97D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97</w:t>
            </w:r>
          </w:p>
        </w:tc>
        <w:tc>
          <w:tcPr>
            <w:tcW w:w="548" w:type="pct"/>
          </w:tcPr>
          <w:p w14:paraId="3463334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8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406" w:type="pct"/>
          </w:tcPr>
          <w:p w14:paraId="5CB2D22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440</w:t>
            </w:r>
          </w:p>
        </w:tc>
        <w:tc>
          <w:tcPr>
            <w:tcW w:w="373" w:type="pct"/>
            <w:gridSpan w:val="2"/>
          </w:tcPr>
          <w:p w14:paraId="533423B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99</w:t>
            </w:r>
          </w:p>
        </w:tc>
        <w:tc>
          <w:tcPr>
            <w:tcW w:w="522" w:type="pct"/>
          </w:tcPr>
          <w:p w14:paraId="1249FFC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8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</w:t>
            </w:r>
          </w:p>
        </w:tc>
        <w:tc>
          <w:tcPr>
            <w:tcW w:w="433" w:type="pct"/>
          </w:tcPr>
          <w:p w14:paraId="3BE5BA1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72</w:t>
            </w:r>
          </w:p>
        </w:tc>
      </w:tr>
      <w:tr w:rsidR="00CD071E" w:rsidRPr="00D91555" w14:paraId="66DB9D37" w14:textId="77777777" w:rsidTr="005E6D22">
        <w:tc>
          <w:tcPr>
            <w:tcW w:w="820" w:type="pct"/>
            <w:vMerge/>
          </w:tcPr>
          <w:p w14:paraId="515E100A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209A33F7" w14:textId="5BE2B903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8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56C8468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5C465A9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9 </w:t>
            </w:r>
          </w:p>
        </w:tc>
        <w:tc>
          <w:tcPr>
            <w:tcW w:w="548" w:type="pct"/>
          </w:tcPr>
          <w:p w14:paraId="120D6F5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0</w:t>
            </w:r>
          </w:p>
        </w:tc>
        <w:tc>
          <w:tcPr>
            <w:tcW w:w="406" w:type="pct"/>
          </w:tcPr>
          <w:p w14:paraId="2875A12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6</w:t>
            </w:r>
          </w:p>
        </w:tc>
        <w:tc>
          <w:tcPr>
            <w:tcW w:w="373" w:type="pct"/>
            <w:gridSpan w:val="2"/>
          </w:tcPr>
          <w:p w14:paraId="43B3CCE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6</w:t>
            </w:r>
          </w:p>
        </w:tc>
        <w:tc>
          <w:tcPr>
            <w:tcW w:w="522" w:type="pct"/>
          </w:tcPr>
          <w:p w14:paraId="63C97AA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2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5</w:t>
            </w:r>
          </w:p>
        </w:tc>
        <w:tc>
          <w:tcPr>
            <w:tcW w:w="433" w:type="pct"/>
          </w:tcPr>
          <w:p w14:paraId="43747C9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32</w:t>
            </w:r>
          </w:p>
        </w:tc>
      </w:tr>
      <w:tr w:rsidR="00CD071E" w:rsidRPr="00D91555" w14:paraId="73A220B4" w14:textId="77777777" w:rsidTr="005E6D22">
        <w:tc>
          <w:tcPr>
            <w:tcW w:w="820" w:type="pct"/>
            <w:vMerge/>
          </w:tcPr>
          <w:p w14:paraId="122B3F52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2028D554" w14:textId="03E34973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Lerro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3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598CB54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0612723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48" w:type="pct"/>
          </w:tcPr>
          <w:p w14:paraId="0CB4FF5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406" w:type="pct"/>
          </w:tcPr>
          <w:p w14:paraId="16B3EE5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47</w:t>
            </w:r>
          </w:p>
        </w:tc>
        <w:tc>
          <w:tcPr>
            <w:tcW w:w="373" w:type="pct"/>
            <w:gridSpan w:val="2"/>
          </w:tcPr>
          <w:p w14:paraId="0FCB5B9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4</w:t>
            </w:r>
          </w:p>
        </w:tc>
        <w:tc>
          <w:tcPr>
            <w:tcW w:w="522" w:type="pct"/>
          </w:tcPr>
          <w:p w14:paraId="0786985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6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6</w:t>
            </w:r>
          </w:p>
        </w:tc>
        <w:tc>
          <w:tcPr>
            <w:tcW w:w="433" w:type="pct"/>
          </w:tcPr>
          <w:p w14:paraId="518EF03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2</w:t>
            </w:r>
          </w:p>
        </w:tc>
      </w:tr>
      <w:tr w:rsidR="00CD071E" w:rsidRPr="00D91555" w14:paraId="2A1364FA" w14:textId="77777777" w:rsidTr="005E6D22">
        <w:tc>
          <w:tcPr>
            <w:tcW w:w="820" w:type="pct"/>
            <w:vMerge/>
          </w:tcPr>
          <w:p w14:paraId="2DCD9878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35F0FD5" w14:textId="6C721998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2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30EF28D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61FF488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1</w:t>
            </w:r>
          </w:p>
        </w:tc>
        <w:tc>
          <w:tcPr>
            <w:tcW w:w="548" w:type="pct"/>
          </w:tcPr>
          <w:p w14:paraId="198E3D4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0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6</w:t>
            </w:r>
          </w:p>
        </w:tc>
        <w:tc>
          <w:tcPr>
            <w:tcW w:w="406" w:type="pct"/>
          </w:tcPr>
          <w:p w14:paraId="00D0DB2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01</w:t>
            </w:r>
          </w:p>
        </w:tc>
        <w:tc>
          <w:tcPr>
            <w:tcW w:w="373" w:type="pct"/>
            <w:gridSpan w:val="2"/>
          </w:tcPr>
          <w:p w14:paraId="677345C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9</w:t>
            </w:r>
          </w:p>
        </w:tc>
        <w:tc>
          <w:tcPr>
            <w:tcW w:w="522" w:type="pct"/>
          </w:tcPr>
          <w:p w14:paraId="4C488D0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68</w:t>
            </w:r>
          </w:p>
        </w:tc>
        <w:tc>
          <w:tcPr>
            <w:tcW w:w="433" w:type="pct"/>
          </w:tcPr>
          <w:p w14:paraId="1657318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5</w:t>
            </w:r>
          </w:p>
        </w:tc>
      </w:tr>
      <w:tr w:rsidR="00CD071E" w:rsidRPr="00D91555" w14:paraId="6707E15E" w14:textId="77777777" w:rsidTr="005E6D22">
        <w:tc>
          <w:tcPr>
            <w:tcW w:w="820" w:type="pct"/>
            <w:vMerge/>
            <w:tcBorders>
              <w:bottom w:val="single" w:sz="4" w:space="0" w:color="auto"/>
            </w:tcBorders>
          </w:tcPr>
          <w:p w14:paraId="4515A45C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6A4F3995" w14:textId="4AC025E2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21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7C60F30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2E573A1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3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635C5E3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5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99675D5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31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4C336C2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1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BC8229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4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31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7E3538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16</w:t>
            </w:r>
          </w:p>
        </w:tc>
      </w:tr>
      <w:tr w:rsidR="00CD071E" w:rsidRPr="00D91555" w14:paraId="359B2D97" w14:textId="77777777" w:rsidTr="005E6D22">
        <w:tc>
          <w:tcPr>
            <w:tcW w:w="820" w:type="pct"/>
            <w:vMerge w:val="restart"/>
            <w:tcBorders>
              <w:top w:val="single" w:sz="4" w:space="0" w:color="auto"/>
            </w:tcBorders>
          </w:tcPr>
          <w:p w14:paraId="345DBB13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Fumigants</w:t>
            </w:r>
          </w:p>
        </w:tc>
        <w:tc>
          <w:tcPr>
            <w:tcW w:w="1108" w:type="pct"/>
            <w:tcBorders>
              <w:top w:val="single" w:sz="4" w:space="0" w:color="auto"/>
            </w:tcBorders>
          </w:tcPr>
          <w:p w14:paraId="0ADE9F46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ll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1990EBF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67B92AA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45A67D9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1F2E09A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931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3499F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31046EB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2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217C98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931</w:t>
            </w:r>
          </w:p>
        </w:tc>
      </w:tr>
      <w:tr w:rsidR="00CD071E" w:rsidRPr="00D91555" w14:paraId="5F19B257" w14:textId="77777777" w:rsidTr="005E6D22">
        <w:tc>
          <w:tcPr>
            <w:tcW w:w="820" w:type="pct"/>
            <w:vMerge/>
          </w:tcPr>
          <w:p w14:paraId="1D30C2C3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72AC829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Type of outcome</w:t>
            </w:r>
          </w:p>
        </w:tc>
      </w:tr>
      <w:tr w:rsidR="00CD071E" w:rsidRPr="00D91555" w14:paraId="6C7720E1" w14:textId="77777777" w:rsidTr="005E6D22">
        <w:tc>
          <w:tcPr>
            <w:tcW w:w="820" w:type="pct"/>
            <w:vMerge/>
          </w:tcPr>
          <w:p w14:paraId="77DBA053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3FA27F7F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Any hypothyroidism</w:t>
            </w:r>
          </w:p>
        </w:tc>
        <w:tc>
          <w:tcPr>
            <w:tcW w:w="429" w:type="pct"/>
          </w:tcPr>
          <w:p w14:paraId="580201F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4</w:t>
            </w:r>
          </w:p>
        </w:tc>
        <w:tc>
          <w:tcPr>
            <w:tcW w:w="361" w:type="pct"/>
          </w:tcPr>
          <w:p w14:paraId="6012C1A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</w:t>
            </w:r>
          </w:p>
        </w:tc>
        <w:tc>
          <w:tcPr>
            <w:tcW w:w="548" w:type="pct"/>
          </w:tcPr>
          <w:p w14:paraId="4A9C7B8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1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406" w:type="pct"/>
          </w:tcPr>
          <w:p w14:paraId="703C1C5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70</w:t>
            </w:r>
          </w:p>
        </w:tc>
        <w:tc>
          <w:tcPr>
            <w:tcW w:w="373" w:type="pct"/>
            <w:gridSpan w:val="2"/>
          </w:tcPr>
          <w:p w14:paraId="4D194E0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</w:t>
            </w:r>
          </w:p>
        </w:tc>
        <w:tc>
          <w:tcPr>
            <w:tcW w:w="522" w:type="pct"/>
          </w:tcPr>
          <w:p w14:paraId="5ED3B44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433" w:type="pct"/>
          </w:tcPr>
          <w:p w14:paraId="7AB77E5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51</w:t>
            </w:r>
          </w:p>
        </w:tc>
      </w:tr>
      <w:tr w:rsidR="00CD071E" w:rsidRPr="00D91555" w14:paraId="67C9C69A" w14:textId="77777777" w:rsidTr="005E6D22">
        <w:tc>
          <w:tcPr>
            <w:tcW w:w="820" w:type="pct"/>
            <w:vMerge/>
          </w:tcPr>
          <w:p w14:paraId="31353E04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6298F70B" w14:textId="77777777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ubclinical hypothyroidism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14A47CD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39B13F0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71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5FCC4BF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2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7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3B8BC4D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494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7C0BFC3E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72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72D8CBEF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2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7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021481F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494</w:t>
            </w:r>
          </w:p>
        </w:tc>
      </w:tr>
      <w:tr w:rsidR="00CD071E" w:rsidRPr="00D91555" w14:paraId="6E11548A" w14:textId="77777777" w:rsidTr="005E6D22">
        <w:tc>
          <w:tcPr>
            <w:tcW w:w="820" w:type="pct"/>
            <w:vMerge/>
          </w:tcPr>
          <w:p w14:paraId="42D4E9CC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4180" w:type="pct"/>
            <w:gridSpan w:val="9"/>
          </w:tcPr>
          <w:p w14:paraId="7D1A1E8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i/>
                <w:iCs/>
                <w:sz w:val="20"/>
                <w:szCs w:val="20"/>
              </w:rPr>
              <w:t>Exclusion of a single study</w:t>
            </w:r>
          </w:p>
        </w:tc>
      </w:tr>
      <w:tr w:rsidR="00CD071E" w:rsidRPr="00D91555" w14:paraId="3ED563F4" w14:textId="77777777" w:rsidTr="005E6D22">
        <w:tc>
          <w:tcPr>
            <w:tcW w:w="820" w:type="pct"/>
            <w:vMerge/>
          </w:tcPr>
          <w:p w14:paraId="29E520F4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562DFCFE" w14:textId="367B8D70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7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3D4F79A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</w:tcPr>
          <w:p w14:paraId="2CFA222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6 </w:t>
            </w:r>
          </w:p>
        </w:tc>
        <w:tc>
          <w:tcPr>
            <w:tcW w:w="548" w:type="pct"/>
          </w:tcPr>
          <w:p w14:paraId="12FC238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86 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</w:t>
            </w:r>
          </w:p>
        </w:tc>
        <w:tc>
          <w:tcPr>
            <w:tcW w:w="406" w:type="pct"/>
          </w:tcPr>
          <w:p w14:paraId="6DEAEBB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14</w:t>
            </w:r>
          </w:p>
        </w:tc>
        <w:tc>
          <w:tcPr>
            <w:tcW w:w="373" w:type="pct"/>
            <w:gridSpan w:val="2"/>
          </w:tcPr>
          <w:p w14:paraId="6860F1B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6 </w:t>
            </w:r>
          </w:p>
        </w:tc>
        <w:tc>
          <w:tcPr>
            <w:tcW w:w="522" w:type="pct"/>
          </w:tcPr>
          <w:p w14:paraId="6A25E29A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86 </w:t>
            </w:r>
            <w:r w:rsidRPr="00D91555">
              <w:rPr>
                <w:sz w:val="20"/>
                <w:szCs w:val="20"/>
                <w:cs/>
              </w:rPr>
              <w:t>-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8</w:t>
            </w:r>
          </w:p>
        </w:tc>
        <w:tc>
          <w:tcPr>
            <w:tcW w:w="433" w:type="pct"/>
          </w:tcPr>
          <w:p w14:paraId="4A73281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14</w:t>
            </w:r>
          </w:p>
        </w:tc>
      </w:tr>
      <w:tr w:rsidR="00CD071E" w:rsidRPr="00D91555" w14:paraId="73FBF624" w14:textId="77777777" w:rsidTr="005E6D22">
        <w:tc>
          <w:tcPr>
            <w:tcW w:w="820" w:type="pct"/>
            <w:vMerge/>
          </w:tcPr>
          <w:p w14:paraId="1B685592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0CA771EC" w14:textId="7D4DEE7A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Goldner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28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0ECA20D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</w:tcPr>
          <w:p w14:paraId="7B5A6AC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3</w:t>
            </w:r>
          </w:p>
        </w:tc>
        <w:tc>
          <w:tcPr>
            <w:tcW w:w="548" w:type="pct"/>
          </w:tcPr>
          <w:p w14:paraId="56BE9D7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8</w:t>
            </w:r>
          </w:p>
        </w:tc>
        <w:tc>
          <w:tcPr>
            <w:tcW w:w="406" w:type="pct"/>
          </w:tcPr>
          <w:p w14:paraId="69AAF9C0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666</w:t>
            </w:r>
          </w:p>
        </w:tc>
        <w:tc>
          <w:tcPr>
            <w:tcW w:w="373" w:type="pct"/>
            <w:gridSpan w:val="2"/>
          </w:tcPr>
          <w:p w14:paraId="5F3C24B2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3</w:t>
            </w:r>
          </w:p>
        </w:tc>
        <w:tc>
          <w:tcPr>
            <w:tcW w:w="522" w:type="pct"/>
          </w:tcPr>
          <w:p w14:paraId="2158BAB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9</w:t>
            </w:r>
          </w:p>
        </w:tc>
        <w:tc>
          <w:tcPr>
            <w:tcW w:w="433" w:type="pct"/>
          </w:tcPr>
          <w:p w14:paraId="640020E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646</w:t>
            </w:r>
          </w:p>
        </w:tc>
      </w:tr>
      <w:tr w:rsidR="00CD071E" w:rsidRPr="00D91555" w14:paraId="2CF99F53" w14:textId="77777777" w:rsidTr="005E6D22">
        <w:tc>
          <w:tcPr>
            <w:tcW w:w="820" w:type="pct"/>
            <w:vMerge/>
          </w:tcPr>
          <w:p w14:paraId="241EBF50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</w:tcPr>
          <w:p w14:paraId="4A9E19D5" w14:textId="7E71F45D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Lerro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="00CF5191" w:rsidRPr="00D91555">
              <w:rPr>
                <w:sz w:val="20"/>
                <w:szCs w:val="20"/>
              </w:rPr>
              <w:t>3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</w:tcPr>
          <w:p w14:paraId="2E51DBF1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</w:tcPr>
          <w:p w14:paraId="156F850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</w:t>
            </w:r>
          </w:p>
        </w:tc>
        <w:tc>
          <w:tcPr>
            <w:tcW w:w="548" w:type="pct"/>
          </w:tcPr>
          <w:p w14:paraId="724FBE53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1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406" w:type="pct"/>
          </w:tcPr>
          <w:p w14:paraId="7845735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70</w:t>
            </w:r>
          </w:p>
        </w:tc>
        <w:tc>
          <w:tcPr>
            <w:tcW w:w="373" w:type="pct"/>
            <w:gridSpan w:val="2"/>
          </w:tcPr>
          <w:p w14:paraId="1B6757FB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1</w:t>
            </w:r>
          </w:p>
        </w:tc>
        <w:tc>
          <w:tcPr>
            <w:tcW w:w="522" w:type="pct"/>
          </w:tcPr>
          <w:p w14:paraId="66A6FDA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90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13</w:t>
            </w:r>
          </w:p>
        </w:tc>
        <w:tc>
          <w:tcPr>
            <w:tcW w:w="433" w:type="pct"/>
          </w:tcPr>
          <w:p w14:paraId="2F5D650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851</w:t>
            </w:r>
          </w:p>
        </w:tc>
      </w:tr>
      <w:tr w:rsidR="00CD071E" w:rsidRPr="00D91555" w14:paraId="7C053F27" w14:textId="77777777" w:rsidTr="005E6D22">
        <w:tc>
          <w:tcPr>
            <w:tcW w:w="820" w:type="pct"/>
            <w:vMerge/>
            <w:tcBorders>
              <w:bottom w:val="single" w:sz="4" w:space="0" w:color="auto"/>
            </w:tcBorders>
          </w:tcPr>
          <w:p w14:paraId="7F620E90" w14:textId="77777777" w:rsidR="00CD071E" w:rsidRPr="00D91555" w:rsidRDefault="00CD071E" w:rsidP="00CD071E">
            <w:pPr>
              <w:rPr>
                <w:sz w:val="20"/>
                <w:szCs w:val="20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6FD59B3A" w14:textId="6BE01F1F" w:rsidR="00CD071E" w:rsidRPr="00D91555" w:rsidRDefault="00CD071E" w:rsidP="00CD071E">
            <w:pPr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Shresta et al</w:t>
            </w:r>
            <w:r w:rsidRPr="00D91555">
              <w:rPr>
                <w:sz w:val="20"/>
                <w:szCs w:val="20"/>
                <w:cs/>
              </w:rPr>
              <w:t>.[</w:t>
            </w:r>
            <w:r w:rsidRPr="00D91555">
              <w:rPr>
                <w:sz w:val="20"/>
                <w:szCs w:val="20"/>
              </w:rPr>
              <w:t>20</w:t>
            </w:r>
            <w:r w:rsidRPr="00D91555">
              <w:rPr>
                <w:sz w:val="20"/>
                <w:szCs w:val="20"/>
                <w:cs/>
              </w:rPr>
              <w:t>]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70B0F61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4FDD60C4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5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7AD610A6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89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3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1499B28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87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</w:tcPr>
          <w:p w14:paraId="7FD201E7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06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369FF9D9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 xml:space="preserve">87 </w:t>
            </w:r>
            <w:r w:rsidRPr="00D91555">
              <w:rPr>
                <w:sz w:val="20"/>
                <w:szCs w:val="20"/>
                <w:cs/>
              </w:rPr>
              <w:t xml:space="preserve">– </w:t>
            </w:r>
            <w:r w:rsidRPr="00D91555">
              <w:rPr>
                <w:sz w:val="20"/>
                <w:szCs w:val="20"/>
              </w:rPr>
              <w:t>1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29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3240D3AC" w14:textId="77777777" w:rsidR="00CD071E" w:rsidRPr="00D91555" w:rsidRDefault="00CD071E" w:rsidP="00CD071E">
            <w:pPr>
              <w:jc w:val="center"/>
              <w:rPr>
                <w:sz w:val="20"/>
                <w:szCs w:val="20"/>
              </w:rPr>
            </w:pPr>
            <w:r w:rsidRPr="00D91555">
              <w:rPr>
                <w:sz w:val="20"/>
                <w:szCs w:val="20"/>
              </w:rPr>
              <w:t>0</w:t>
            </w:r>
            <w:r w:rsidRPr="00D91555">
              <w:rPr>
                <w:sz w:val="20"/>
                <w:szCs w:val="20"/>
                <w:cs/>
              </w:rPr>
              <w:t>.</w:t>
            </w:r>
            <w:r w:rsidRPr="00D91555">
              <w:rPr>
                <w:sz w:val="20"/>
                <w:szCs w:val="20"/>
              </w:rPr>
              <w:t>552</w:t>
            </w:r>
          </w:p>
        </w:tc>
      </w:tr>
    </w:tbl>
    <w:p w14:paraId="7054BAEB" w14:textId="77777777" w:rsidR="005E6D22" w:rsidRPr="00D91555" w:rsidRDefault="005E6D22" w:rsidP="005E6D22">
      <w:pPr>
        <w:rPr>
          <w:szCs w:val="22"/>
        </w:rPr>
      </w:pPr>
    </w:p>
    <w:p w14:paraId="063C41D2" w14:textId="2FC14B8A" w:rsidR="00017DAC" w:rsidRPr="00D91555" w:rsidRDefault="00017DAC" w:rsidP="005E6D22">
      <w:pPr>
        <w:spacing w:after="0" w:line="240" w:lineRule="auto"/>
        <w:ind w:left="426" w:hanging="426"/>
        <w:rPr>
          <w:sz w:val="20"/>
          <w:szCs w:val="20"/>
        </w:rPr>
      </w:pPr>
    </w:p>
    <w:bookmarkEnd w:id="0"/>
    <w:p w14:paraId="6336CF12" w14:textId="77777777" w:rsidR="007D5DA8" w:rsidRPr="00D91555" w:rsidRDefault="007D5DA8" w:rsidP="005E6D22">
      <w:pPr>
        <w:spacing w:line="240" w:lineRule="auto"/>
        <w:rPr>
          <w:sz w:val="20"/>
          <w:szCs w:val="20"/>
        </w:rPr>
      </w:pPr>
    </w:p>
    <w:sectPr w:rsidR="007D5DA8" w:rsidRPr="00D91555" w:rsidSect="005E6D22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FD03D" w16cex:dateUtc="2022-07-30T08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79E045" w16cid:durableId="268FD0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DA8"/>
    <w:rsid w:val="00011D52"/>
    <w:rsid w:val="00017DAC"/>
    <w:rsid w:val="00051647"/>
    <w:rsid w:val="00073C6F"/>
    <w:rsid w:val="00095435"/>
    <w:rsid w:val="000C3730"/>
    <w:rsid w:val="000D4C96"/>
    <w:rsid w:val="000E6FC2"/>
    <w:rsid w:val="00132D47"/>
    <w:rsid w:val="00143748"/>
    <w:rsid w:val="00155549"/>
    <w:rsid w:val="001D575B"/>
    <w:rsid w:val="002F6E49"/>
    <w:rsid w:val="00382916"/>
    <w:rsid w:val="003921AD"/>
    <w:rsid w:val="003A676E"/>
    <w:rsid w:val="004401B8"/>
    <w:rsid w:val="00473620"/>
    <w:rsid w:val="004B4431"/>
    <w:rsid w:val="00530B3E"/>
    <w:rsid w:val="00567005"/>
    <w:rsid w:val="005A34F7"/>
    <w:rsid w:val="005E439E"/>
    <w:rsid w:val="005E6D22"/>
    <w:rsid w:val="00781E16"/>
    <w:rsid w:val="007B7F4A"/>
    <w:rsid w:val="007C3E61"/>
    <w:rsid w:val="007D5DA8"/>
    <w:rsid w:val="00865062"/>
    <w:rsid w:val="00903103"/>
    <w:rsid w:val="00913B16"/>
    <w:rsid w:val="009836B0"/>
    <w:rsid w:val="00A215F9"/>
    <w:rsid w:val="00A237AD"/>
    <w:rsid w:val="00A23886"/>
    <w:rsid w:val="00A478C1"/>
    <w:rsid w:val="00A72DBC"/>
    <w:rsid w:val="00A7341B"/>
    <w:rsid w:val="00AB1852"/>
    <w:rsid w:val="00B360F6"/>
    <w:rsid w:val="00CA728A"/>
    <w:rsid w:val="00CD071E"/>
    <w:rsid w:val="00CF5191"/>
    <w:rsid w:val="00D34FC9"/>
    <w:rsid w:val="00D46DC6"/>
    <w:rsid w:val="00D91555"/>
    <w:rsid w:val="00DA7DA3"/>
    <w:rsid w:val="00E348E7"/>
    <w:rsid w:val="00E359F2"/>
    <w:rsid w:val="00E36C76"/>
    <w:rsid w:val="00E90753"/>
    <w:rsid w:val="00EA5C9F"/>
    <w:rsid w:val="00EE2177"/>
    <w:rsid w:val="00F1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CA604"/>
  <w15:chartTrackingRefBased/>
  <w15:docId w15:val="{8808AE95-E7B0-456A-B16B-286F0403B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2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2D47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2D47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D47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43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431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9D3311F65444E9A2296A4FE914AE3" ma:contentTypeVersion="15" ma:contentTypeDescription="Create a new document." ma:contentTypeScope="" ma:versionID="eb319973e2d3c3e8b44df3dd455e1a31">
  <xsd:schema xmlns:xsd="http://www.w3.org/2001/XMLSchema" xmlns:xs="http://www.w3.org/2001/XMLSchema" xmlns:p="http://schemas.microsoft.com/office/2006/metadata/properties" xmlns:ns1="http://schemas.microsoft.com/sharepoint/v3" xmlns:ns3="0081a1fa-50bb-4ae3-8927-d1cd3a712273" xmlns:ns4="fb9ee14a-7873-4413-bb89-fa449166525c" targetNamespace="http://schemas.microsoft.com/office/2006/metadata/properties" ma:root="true" ma:fieldsID="c2e334a3d0ecc0c43a7e1fde627b194d" ns1:_="" ns3:_="" ns4:_="">
    <xsd:import namespace="http://schemas.microsoft.com/sharepoint/v3"/>
    <xsd:import namespace="0081a1fa-50bb-4ae3-8927-d1cd3a712273"/>
    <xsd:import namespace="fb9ee14a-7873-4413-bb89-fa449166525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81a1fa-50bb-4ae3-8927-d1cd3a7122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ee14a-7873-4413-bb89-fa44916652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87A1F-E33A-487D-990D-113018D0D1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081a1fa-50bb-4ae3-8927-d1cd3a712273"/>
    <ds:schemaRef ds:uri="fb9ee14a-7873-4413-bb89-fa44916652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C4CF2A-3E5C-4E67-9A4C-A3E20B35516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0EB324E7-1436-4C06-B900-07164CDADD4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6802451-99E3-4B15-8F9C-4CEA3523F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1</Words>
  <Characters>872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ANA SAPBAMRER</dc:creator>
  <cp:keywords/>
  <dc:description/>
  <cp:lastModifiedBy>RATANA SAPBAMRER</cp:lastModifiedBy>
  <cp:revision>7</cp:revision>
  <dcterms:created xsi:type="dcterms:W3CDTF">2023-05-31T02:14:00Z</dcterms:created>
  <dcterms:modified xsi:type="dcterms:W3CDTF">2023-06-01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9D3311F65444E9A2296A4FE914AE3</vt:lpwstr>
  </property>
</Properties>
</file>